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5406B" w14:textId="32B0876A" w:rsidR="009C69F5" w:rsidRDefault="009C69F5" w:rsidP="003C0F3E">
      <w:pPr>
        <w:spacing w:after="0" w:line="276" w:lineRule="auto"/>
        <w:jc w:val="both"/>
        <w:rPr>
          <w:rFonts w:ascii="Calibri" w:hAnsi="Calibri" w:cs="Calibri"/>
          <w:sz w:val="20"/>
          <w:szCs w:val="20"/>
        </w:rPr>
      </w:pPr>
      <w:r w:rsidRPr="00934934">
        <w:rPr>
          <w:rFonts w:ascii="Calibri" w:hAnsi="Calibri" w:cs="Calibri"/>
          <w:b/>
          <w:bCs/>
          <w:sz w:val="20"/>
          <w:szCs w:val="20"/>
        </w:rPr>
        <w:t xml:space="preserve">Supplement </w:t>
      </w:r>
      <w:r w:rsidR="0015531C">
        <w:rPr>
          <w:rFonts w:ascii="Calibri" w:hAnsi="Calibri" w:cs="Calibri"/>
          <w:b/>
          <w:bCs/>
          <w:sz w:val="20"/>
          <w:szCs w:val="20"/>
        </w:rPr>
        <w:t>2</w:t>
      </w:r>
      <w:r w:rsidRPr="00934934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934934">
        <w:rPr>
          <w:rFonts w:ascii="Calibri" w:hAnsi="Calibri" w:cs="Calibri"/>
          <w:sz w:val="20"/>
          <w:szCs w:val="20"/>
        </w:rPr>
        <w:t xml:space="preserve">– </w:t>
      </w:r>
      <w:r w:rsidR="00C27033" w:rsidRPr="00934934">
        <w:rPr>
          <w:rFonts w:ascii="Calibri" w:hAnsi="Calibri" w:cs="Calibri"/>
          <w:sz w:val="20"/>
          <w:szCs w:val="20"/>
        </w:rPr>
        <w:t xml:space="preserve">Baseline values of </w:t>
      </w:r>
      <w:r w:rsidR="00705886" w:rsidRPr="00934934">
        <w:rPr>
          <w:rFonts w:ascii="Calibri" w:hAnsi="Calibri" w:cs="Calibri"/>
          <w:sz w:val="20"/>
          <w:szCs w:val="20"/>
        </w:rPr>
        <w:t>BP</w:t>
      </w:r>
      <w:r w:rsidR="0033599C" w:rsidRPr="00934934">
        <w:rPr>
          <w:rFonts w:ascii="Calibri" w:hAnsi="Calibri" w:cs="Calibri"/>
          <w:sz w:val="20"/>
          <w:szCs w:val="20"/>
        </w:rPr>
        <w:t xml:space="preserve"> data</w:t>
      </w:r>
      <w:r w:rsidR="00705886" w:rsidRPr="00934934">
        <w:rPr>
          <w:rFonts w:ascii="Calibri" w:hAnsi="Calibri" w:cs="Calibri"/>
          <w:sz w:val="20"/>
          <w:szCs w:val="20"/>
        </w:rPr>
        <w:t xml:space="preserve"> (SBP, DBP and MAP)</w:t>
      </w:r>
      <w:r w:rsidR="0033599C" w:rsidRPr="00934934">
        <w:rPr>
          <w:rFonts w:ascii="Calibri" w:hAnsi="Calibri" w:cs="Calibri"/>
          <w:sz w:val="20"/>
          <w:szCs w:val="20"/>
        </w:rPr>
        <w:t xml:space="preserve"> from normotensive and hypertensive </w:t>
      </w:r>
      <w:r w:rsidR="006648BA" w:rsidRPr="00934934">
        <w:rPr>
          <w:rFonts w:ascii="Calibri" w:hAnsi="Calibri" w:cs="Calibri"/>
          <w:sz w:val="20"/>
          <w:szCs w:val="20"/>
        </w:rPr>
        <w:t xml:space="preserve">sexually mature </w:t>
      </w:r>
      <w:r w:rsidR="0033599C" w:rsidRPr="00934934">
        <w:rPr>
          <w:rFonts w:ascii="Calibri" w:hAnsi="Calibri" w:cs="Calibri"/>
          <w:sz w:val="20"/>
          <w:szCs w:val="20"/>
        </w:rPr>
        <w:t>male rats</w:t>
      </w:r>
      <w:r w:rsidR="00C27033" w:rsidRPr="00934934">
        <w:rPr>
          <w:rFonts w:ascii="Calibri" w:hAnsi="Calibri" w:cs="Calibri"/>
          <w:sz w:val="20"/>
          <w:szCs w:val="20"/>
        </w:rPr>
        <w:t xml:space="preserve"> were obtained using non-invasive or invasive methods </w:t>
      </w:r>
      <w:r w:rsidR="0033599C" w:rsidRPr="00934934">
        <w:rPr>
          <w:rFonts w:ascii="Calibri" w:hAnsi="Calibri" w:cs="Calibri"/>
          <w:sz w:val="20"/>
          <w:szCs w:val="20"/>
        </w:rPr>
        <w:t>reported in 2023 and 2024.</w:t>
      </w:r>
      <w:r w:rsidR="00B57F84" w:rsidRPr="00934934">
        <w:rPr>
          <w:rFonts w:ascii="Calibri" w:hAnsi="Calibri" w:cs="Calibri"/>
          <w:sz w:val="20"/>
          <w:szCs w:val="20"/>
        </w:rPr>
        <w:t xml:space="preserve"> </w:t>
      </w:r>
      <w:r w:rsidR="00030E37" w:rsidRPr="00934934">
        <w:rPr>
          <w:rFonts w:ascii="Calibri" w:hAnsi="Calibri" w:cs="Calibri"/>
          <w:sz w:val="20"/>
          <w:szCs w:val="20"/>
        </w:rPr>
        <w:t xml:space="preserve">BP, blood pressure; </w:t>
      </w:r>
      <w:r w:rsidR="006C63D0" w:rsidRPr="00934934">
        <w:rPr>
          <w:rFonts w:ascii="Calibri" w:hAnsi="Calibri" w:cs="Calibri"/>
          <w:sz w:val="20"/>
          <w:szCs w:val="20"/>
        </w:rPr>
        <w:t>SBP, systolic blood pressure; DBP, diastolic blood pressure; MAP, mean arterial pressure</w:t>
      </w:r>
      <w:r w:rsidR="00030E37" w:rsidRPr="00934934">
        <w:rPr>
          <w:rFonts w:ascii="Calibri" w:hAnsi="Calibri" w:cs="Calibri"/>
          <w:sz w:val="20"/>
          <w:szCs w:val="20"/>
        </w:rPr>
        <w:t xml:space="preserve">; </w:t>
      </w:r>
      <w:r w:rsidR="00C27033" w:rsidRPr="00934934">
        <w:rPr>
          <w:rFonts w:ascii="Calibri" w:hAnsi="Calibri" w:cs="Calibri"/>
          <w:sz w:val="20"/>
          <w:szCs w:val="20"/>
        </w:rPr>
        <w:t xml:space="preserve">n, number of evaluated rats for mean BP data; </w:t>
      </w:r>
      <w:r w:rsidR="00030E37" w:rsidRPr="00934934">
        <w:rPr>
          <w:rFonts w:ascii="Calibri" w:hAnsi="Calibri" w:cs="Calibri"/>
          <w:sz w:val="20"/>
          <w:szCs w:val="20"/>
        </w:rPr>
        <w:t xml:space="preserve">SD, Sprague-Dawley rat; </w:t>
      </w:r>
      <w:r w:rsidR="00C27033" w:rsidRPr="00934934">
        <w:rPr>
          <w:rFonts w:ascii="Calibri" w:hAnsi="Calibri" w:cs="Calibri"/>
          <w:sz w:val="20"/>
          <w:szCs w:val="20"/>
        </w:rPr>
        <w:t xml:space="preserve">SHR, Spontaneously Hypertensive rat; </w:t>
      </w:r>
      <w:r w:rsidR="00030E37" w:rsidRPr="00934934">
        <w:rPr>
          <w:rFonts w:ascii="Calibri" w:hAnsi="Calibri" w:cs="Calibri"/>
          <w:sz w:val="20"/>
          <w:szCs w:val="20"/>
        </w:rPr>
        <w:t>WKY</w:t>
      </w:r>
      <w:r w:rsidR="00C27033" w:rsidRPr="00934934">
        <w:rPr>
          <w:rFonts w:ascii="Calibri" w:hAnsi="Calibri" w:cs="Calibri"/>
          <w:sz w:val="20"/>
          <w:szCs w:val="20"/>
        </w:rPr>
        <w:t xml:space="preserve">, Wistar or </w:t>
      </w:r>
      <w:r w:rsidR="00030E37" w:rsidRPr="00934934">
        <w:rPr>
          <w:rFonts w:ascii="Calibri" w:hAnsi="Calibri" w:cs="Calibri"/>
          <w:sz w:val="20"/>
          <w:szCs w:val="20"/>
        </w:rPr>
        <w:t xml:space="preserve">Wistar-Kyoto </w:t>
      </w:r>
      <w:r w:rsidR="00C27033" w:rsidRPr="00934934">
        <w:rPr>
          <w:rFonts w:ascii="Calibri" w:hAnsi="Calibri" w:cs="Calibri"/>
          <w:sz w:val="20"/>
          <w:szCs w:val="20"/>
        </w:rPr>
        <w:t>strain</w:t>
      </w:r>
      <w:r w:rsidR="00030E37" w:rsidRPr="00934934">
        <w:rPr>
          <w:rFonts w:ascii="Calibri" w:hAnsi="Calibri" w:cs="Calibri"/>
          <w:sz w:val="20"/>
          <w:szCs w:val="20"/>
        </w:rPr>
        <w:t xml:space="preserve">; </w:t>
      </w:r>
    </w:p>
    <w:p w14:paraId="21ED1ADE" w14:textId="77777777" w:rsidR="003C0F3E" w:rsidRPr="003C0F3E" w:rsidRDefault="003C0F3E" w:rsidP="003C0F3E">
      <w:pPr>
        <w:spacing w:after="0" w:line="276" w:lineRule="auto"/>
        <w:jc w:val="both"/>
        <w:rPr>
          <w:rFonts w:ascii="Calibri" w:hAnsi="Calibri" w:cs="Calibri"/>
          <w:sz w:val="20"/>
          <w:szCs w:val="20"/>
        </w:rPr>
      </w:pPr>
    </w:p>
    <w:tbl>
      <w:tblPr>
        <w:tblStyle w:val="Mkatabulky"/>
        <w:tblW w:w="9072" w:type="dxa"/>
        <w:tblLayout w:type="fixed"/>
        <w:tblLook w:val="04A0" w:firstRow="1" w:lastRow="0" w:firstColumn="1" w:lastColumn="0" w:noHBand="0" w:noVBand="1"/>
      </w:tblPr>
      <w:tblGrid>
        <w:gridCol w:w="1696"/>
        <w:gridCol w:w="1328"/>
        <w:gridCol w:w="1512"/>
        <w:gridCol w:w="1512"/>
        <w:gridCol w:w="1512"/>
        <w:gridCol w:w="1512"/>
      </w:tblGrid>
      <w:tr w:rsidR="00934934" w:rsidRPr="00934934" w14:paraId="77782466" w14:textId="77777777" w:rsidTr="00E75D03">
        <w:tc>
          <w:tcPr>
            <w:tcW w:w="1696" w:type="dxa"/>
            <w:shd w:val="clear" w:color="auto" w:fill="E8E8E8" w:themeFill="background2"/>
            <w:vAlign w:val="center"/>
          </w:tcPr>
          <w:p w14:paraId="5C8C03FA" w14:textId="7E8ECAB0" w:rsidR="00490513" w:rsidRPr="00934934" w:rsidRDefault="00490513" w:rsidP="00B722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E6E6FA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NORMOTENSIVE RAT non</w:t>
            </w:r>
            <w:r w:rsidR="00AC2A1C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invasive</w:t>
            </w:r>
          </w:p>
        </w:tc>
        <w:tc>
          <w:tcPr>
            <w:tcW w:w="1328" w:type="dxa"/>
            <w:shd w:val="clear" w:color="auto" w:fill="E8E8E8" w:themeFill="background2"/>
            <w:vAlign w:val="center"/>
          </w:tcPr>
          <w:p w14:paraId="42022A02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02817ABC" w14:textId="04F4E502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3C4E1F1E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1C0C8ACF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41EE8BDB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4934" w:rsidRPr="00934934" w14:paraId="4A778F14" w14:textId="77777777" w:rsidTr="00E75D03">
        <w:tc>
          <w:tcPr>
            <w:tcW w:w="1696" w:type="dxa"/>
            <w:shd w:val="clear" w:color="auto" w:fill="E8E8E8" w:themeFill="background2"/>
            <w:vAlign w:val="center"/>
          </w:tcPr>
          <w:p w14:paraId="00DAD79D" w14:textId="3EEF9CC0" w:rsidR="00490513" w:rsidRPr="00934934" w:rsidRDefault="00490513" w:rsidP="00B722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E6E6FA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328" w:type="dxa"/>
            <w:shd w:val="clear" w:color="auto" w:fill="E8E8E8" w:themeFill="background2"/>
            <w:vAlign w:val="center"/>
          </w:tcPr>
          <w:p w14:paraId="5BBE52CB" w14:textId="15B7F894" w:rsidR="00490513" w:rsidRPr="00934934" w:rsidRDefault="00B71A01" w:rsidP="00B722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Strain</w:t>
            </w:r>
            <w:r w:rsidR="00C27033"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668E5CDA" w14:textId="3D9A1903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7E8D0796" w14:textId="263D8A38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0368FC7B" w14:textId="21EC5D7D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6DAABF3E" w14:textId="03CB4168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Method</w:t>
            </w:r>
          </w:p>
        </w:tc>
      </w:tr>
      <w:tr w:rsidR="00934934" w:rsidRPr="00934934" w14:paraId="1789FAFE" w14:textId="77777777" w:rsidTr="00E75D03">
        <w:tc>
          <w:tcPr>
            <w:tcW w:w="1696" w:type="dxa"/>
            <w:shd w:val="clear" w:color="auto" w:fill="auto"/>
            <w:vAlign w:val="center"/>
          </w:tcPr>
          <w:p w14:paraId="2FF53BB6" w14:textId="095D5A94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Khazaeli et al., 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15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69FF1377" w14:textId="78C296DE" w:rsidR="00490513" w:rsidRPr="00934934" w:rsidRDefault="007645AF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D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1512" w:type="dxa"/>
            <w:vAlign w:val="center"/>
          </w:tcPr>
          <w:p w14:paraId="6E008A62" w14:textId="2259CC4B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5.1 ± 10.6</w:t>
            </w:r>
          </w:p>
        </w:tc>
        <w:tc>
          <w:tcPr>
            <w:tcW w:w="1512" w:type="dxa"/>
            <w:vAlign w:val="center"/>
          </w:tcPr>
          <w:p w14:paraId="25C9C691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8D370FB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202FBFE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3B4DB8B9" w14:textId="77777777" w:rsidTr="00E75D03">
        <w:tc>
          <w:tcPr>
            <w:tcW w:w="1696" w:type="dxa"/>
            <w:shd w:val="clear" w:color="auto" w:fill="auto"/>
            <w:vAlign w:val="center"/>
          </w:tcPr>
          <w:p w14:paraId="236EB333" w14:textId="5D6897A9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Fu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16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7DAB7D0" w14:textId="74F35E12" w:rsidR="00490513" w:rsidRPr="00934934" w:rsidRDefault="00CD17EA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7F7F7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Dahl salt-sensitive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3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8DD6598" w14:textId="3FD1598C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31.8 ± 0.7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08F6FA8" w14:textId="5D653862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90.2 ± 1.0</w:t>
            </w:r>
          </w:p>
        </w:tc>
        <w:tc>
          <w:tcPr>
            <w:tcW w:w="1512" w:type="dxa"/>
            <w:vAlign w:val="center"/>
          </w:tcPr>
          <w:p w14:paraId="69BB4809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D492CF0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02BA0422" w14:textId="77777777" w:rsidTr="00E75D03">
        <w:tc>
          <w:tcPr>
            <w:tcW w:w="1696" w:type="dxa"/>
            <w:shd w:val="clear" w:color="auto" w:fill="auto"/>
            <w:vAlign w:val="center"/>
          </w:tcPr>
          <w:p w14:paraId="2FB45A43" w14:textId="108F1B9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Candido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17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7D2689E3" w14:textId="44C92DEB" w:rsidR="00490513" w:rsidRPr="00934934" w:rsidRDefault="00195FA5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Style w:val="Zdraznn"/>
                <w:rFonts w:ascii="Calibri" w:hAnsi="Calibri" w:cs="Calibri"/>
                <w:i w:val="0"/>
                <w:iCs w:val="0"/>
                <w:sz w:val="20"/>
                <w:szCs w:val="20"/>
              </w:rPr>
              <w:t>18)</w:t>
            </w:r>
          </w:p>
        </w:tc>
        <w:tc>
          <w:tcPr>
            <w:tcW w:w="1512" w:type="dxa"/>
            <w:vAlign w:val="center"/>
          </w:tcPr>
          <w:p w14:paraId="34F79A00" w14:textId="04F9C5D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9DBCDCA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072856B" w14:textId="638183FC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09 ± 2</w:t>
            </w:r>
          </w:p>
        </w:tc>
        <w:tc>
          <w:tcPr>
            <w:tcW w:w="1512" w:type="dxa"/>
            <w:vAlign w:val="center"/>
          </w:tcPr>
          <w:p w14:paraId="350E5AB1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533F7A23" w14:textId="77777777" w:rsidTr="00E75D03">
        <w:tc>
          <w:tcPr>
            <w:tcW w:w="1696" w:type="dxa"/>
            <w:shd w:val="clear" w:color="auto" w:fill="auto"/>
            <w:vAlign w:val="center"/>
          </w:tcPr>
          <w:p w14:paraId="353D38EF" w14:textId="5D21561A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Shen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18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1712750F" w14:textId="673944F8" w:rsidR="00490513" w:rsidRPr="00934934" w:rsidRDefault="00D5238A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SD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(10)</w:t>
            </w:r>
          </w:p>
        </w:tc>
        <w:tc>
          <w:tcPr>
            <w:tcW w:w="1512" w:type="dxa"/>
            <w:vAlign w:val="center"/>
          </w:tcPr>
          <w:p w14:paraId="08BE0597" w14:textId="118E31A0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7CE93763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9FEC063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85.90 ± 2.60</w:t>
            </w:r>
          </w:p>
        </w:tc>
        <w:tc>
          <w:tcPr>
            <w:tcW w:w="1512" w:type="dxa"/>
            <w:vAlign w:val="center"/>
          </w:tcPr>
          <w:p w14:paraId="58F53D5A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14AA7058" w14:textId="77777777" w:rsidTr="00E75D03">
        <w:tc>
          <w:tcPr>
            <w:tcW w:w="1696" w:type="dxa"/>
            <w:shd w:val="clear" w:color="auto" w:fill="auto"/>
            <w:vAlign w:val="center"/>
          </w:tcPr>
          <w:p w14:paraId="453D85C1" w14:textId="62F107C6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Ahad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19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0B801B1F" w14:textId="7A88A545" w:rsidR="00490513" w:rsidRPr="00934934" w:rsidRDefault="00D0180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5)</w:t>
            </w:r>
          </w:p>
        </w:tc>
        <w:tc>
          <w:tcPr>
            <w:tcW w:w="1512" w:type="dxa"/>
            <w:vAlign w:val="center"/>
          </w:tcPr>
          <w:p w14:paraId="64410C50" w14:textId="0A30C19B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10.60 ± 3.32</w:t>
            </w:r>
          </w:p>
        </w:tc>
        <w:tc>
          <w:tcPr>
            <w:tcW w:w="1512" w:type="dxa"/>
            <w:vAlign w:val="center"/>
          </w:tcPr>
          <w:p w14:paraId="2E8232AE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53DEF9FA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7015F023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6AE86887" w14:textId="77777777" w:rsidTr="00E75D03">
        <w:tc>
          <w:tcPr>
            <w:tcW w:w="1696" w:type="dxa"/>
            <w:shd w:val="clear" w:color="auto" w:fill="auto"/>
            <w:vAlign w:val="center"/>
          </w:tcPr>
          <w:p w14:paraId="69A49CBC" w14:textId="53C41916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Kolesnyk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42CB623D" w14:textId="774DB0E8" w:rsidR="00490513" w:rsidRPr="00934934" w:rsidRDefault="00F1484C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30)</w:t>
            </w:r>
          </w:p>
        </w:tc>
        <w:tc>
          <w:tcPr>
            <w:tcW w:w="1512" w:type="dxa"/>
            <w:vAlign w:val="center"/>
          </w:tcPr>
          <w:p w14:paraId="6B1DBE0C" w14:textId="36C1C5BB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115 </w:t>
            </w: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± 1.8</w:t>
            </w:r>
          </w:p>
        </w:tc>
        <w:tc>
          <w:tcPr>
            <w:tcW w:w="1512" w:type="dxa"/>
            <w:vAlign w:val="center"/>
          </w:tcPr>
          <w:p w14:paraId="6F10C5D2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68.1 ± 1.2</w:t>
            </w:r>
          </w:p>
        </w:tc>
        <w:tc>
          <w:tcPr>
            <w:tcW w:w="1512" w:type="dxa"/>
            <w:vAlign w:val="center"/>
          </w:tcPr>
          <w:p w14:paraId="7182060B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83.8 ± 0.9</w:t>
            </w:r>
          </w:p>
        </w:tc>
        <w:tc>
          <w:tcPr>
            <w:tcW w:w="1512" w:type="dxa"/>
            <w:vAlign w:val="center"/>
          </w:tcPr>
          <w:p w14:paraId="1CBBC7B0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4FC5B9F7" w14:textId="77777777" w:rsidTr="00E75D03">
        <w:tc>
          <w:tcPr>
            <w:tcW w:w="1696" w:type="dxa"/>
            <w:vAlign w:val="center"/>
          </w:tcPr>
          <w:p w14:paraId="70FEE8B8" w14:textId="250338E3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Monteiro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1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08A7D4C4" w14:textId="3723E67A" w:rsidR="00490513" w:rsidRPr="00934934" w:rsidRDefault="00BD4CF2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1512" w:type="dxa"/>
            <w:vAlign w:val="center"/>
          </w:tcPr>
          <w:p w14:paraId="7E32C769" w14:textId="4F9E582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22.5 ± 2.2</w:t>
            </w:r>
          </w:p>
        </w:tc>
        <w:tc>
          <w:tcPr>
            <w:tcW w:w="1512" w:type="dxa"/>
            <w:vAlign w:val="center"/>
          </w:tcPr>
          <w:p w14:paraId="7D190EFC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560E5E3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0916EE6E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0544C565" w14:textId="77777777" w:rsidTr="00E75D03">
        <w:tc>
          <w:tcPr>
            <w:tcW w:w="1696" w:type="dxa"/>
            <w:shd w:val="clear" w:color="auto" w:fill="auto"/>
            <w:vAlign w:val="center"/>
          </w:tcPr>
          <w:p w14:paraId="6F7C27EC" w14:textId="07AA126B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Wang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2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4F939C2B" w14:textId="718FDD26" w:rsidR="00490513" w:rsidRPr="00934934" w:rsidRDefault="008548C0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WKY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3)</w:t>
            </w:r>
          </w:p>
        </w:tc>
        <w:tc>
          <w:tcPr>
            <w:tcW w:w="1512" w:type="dxa"/>
            <w:vAlign w:val="center"/>
          </w:tcPr>
          <w:p w14:paraId="091477DB" w14:textId="538C7C9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3.35  ± 6.89</w:t>
            </w:r>
          </w:p>
        </w:tc>
        <w:tc>
          <w:tcPr>
            <w:tcW w:w="1512" w:type="dxa"/>
            <w:vAlign w:val="center"/>
          </w:tcPr>
          <w:p w14:paraId="7146CE6B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469D21C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534B27DA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55698778" w14:textId="77777777" w:rsidTr="00E75D03">
        <w:tc>
          <w:tcPr>
            <w:tcW w:w="1696" w:type="dxa"/>
            <w:vAlign w:val="center"/>
          </w:tcPr>
          <w:p w14:paraId="3A555616" w14:textId="22913DF5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Mohammed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3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2F818AEF" w14:textId="715C0099" w:rsidR="00490513" w:rsidRPr="00934934" w:rsidRDefault="00506EF7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8)</w:t>
            </w:r>
          </w:p>
        </w:tc>
        <w:tc>
          <w:tcPr>
            <w:tcW w:w="1512" w:type="dxa"/>
            <w:vAlign w:val="center"/>
          </w:tcPr>
          <w:p w14:paraId="76D44BC7" w14:textId="76F8527D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23.55</w:t>
            </w:r>
          </w:p>
        </w:tc>
        <w:tc>
          <w:tcPr>
            <w:tcW w:w="1512" w:type="dxa"/>
            <w:vAlign w:val="center"/>
          </w:tcPr>
          <w:p w14:paraId="496BFD90" w14:textId="7AB14BD6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85.51</w:t>
            </w:r>
          </w:p>
        </w:tc>
        <w:tc>
          <w:tcPr>
            <w:tcW w:w="1512" w:type="dxa"/>
            <w:vAlign w:val="center"/>
          </w:tcPr>
          <w:p w14:paraId="4EEB6949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22F2BDD6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0ECA923C" w14:textId="77777777" w:rsidTr="00E75D03">
        <w:tc>
          <w:tcPr>
            <w:tcW w:w="1696" w:type="dxa"/>
            <w:shd w:val="clear" w:color="auto" w:fill="auto"/>
            <w:vAlign w:val="center"/>
          </w:tcPr>
          <w:p w14:paraId="4C7EE06F" w14:textId="3902A47D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Matsumoto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4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1D28EA7B" w14:textId="3EEB633D" w:rsidR="00490513" w:rsidRPr="00934934" w:rsidRDefault="00715E58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1512" w:type="dxa"/>
            <w:vAlign w:val="center"/>
          </w:tcPr>
          <w:p w14:paraId="3A74D3FF" w14:textId="373591D8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119 </w:t>
            </w: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± 3</w:t>
            </w:r>
          </w:p>
        </w:tc>
        <w:tc>
          <w:tcPr>
            <w:tcW w:w="1512" w:type="dxa"/>
            <w:vAlign w:val="center"/>
          </w:tcPr>
          <w:p w14:paraId="2EF5B707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37B55C5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461AD783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1F805DD7" w14:textId="77777777" w:rsidTr="00E75D03">
        <w:tc>
          <w:tcPr>
            <w:tcW w:w="1696" w:type="dxa"/>
            <w:vAlign w:val="center"/>
          </w:tcPr>
          <w:p w14:paraId="0C58D2E1" w14:textId="356D2A00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oke et al.,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 xml:space="preserve"> 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5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65B459A7" w14:textId="508950BE" w:rsidR="00490513" w:rsidRPr="00934934" w:rsidRDefault="002C046E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WKY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 5)</w:t>
            </w:r>
          </w:p>
        </w:tc>
        <w:tc>
          <w:tcPr>
            <w:tcW w:w="1512" w:type="dxa"/>
            <w:vAlign w:val="center"/>
          </w:tcPr>
          <w:p w14:paraId="469EB55D" w14:textId="72CE0C22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89.67 ± 0.33</w:t>
            </w:r>
          </w:p>
        </w:tc>
        <w:tc>
          <w:tcPr>
            <w:tcW w:w="1512" w:type="dxa"/>
            <w:vAlign w:val="center"/>
          </w:tcPr>
          <w:p w14:paraId="51A09065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66.00 ± 0.00</w:t>
            </w:r>
          </w:p>
        </w:tc>
        <w:tc>
          <w:tcPr>
            <w:tcW w:w="1512" w:type="dxa"/>
            <w:vAlign w:val="center"/>
          </w:tcPr>
          <w:p w14:paraId="17D043D7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74.00 ± 0.00</w:t>
            </w:r>
          </w:p>
        </w:tc>
        <w:tc>
          <w:tcPr>
            <w:tcW w:w="1512" w:type="dxa"/>
            <w:vAlign w:val="center"/>
          </w:tcPr>
          <w:p w14:paraId="744BEAEC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78691538" w14:textId="77777777" w:rsidTr="00E75D03">
        <w:tc>
          <w:tcPr>
            <w:tcW w:w="1696" w:type="dxa"/>
            <w:shd w:val="clear" w:color="auto" w:fill="auto"/>
            <w:vAlign w:val="center"/>
          </w:tcPr>
          <w:p w14:paraId="1A9CCF8F" w14:textId="37F10CA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Ma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6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20BE932A" w14:textId="3177807F" w:rsidR="00490513" w:rsidRPr="00934934" w:rsidRDefault="005E1AD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WKY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5)</w:t>
            </w:r>
          </w:p>
        </w:tc>
        <w:tc>
          <w:tcPr>
            <w:tcW w:w="1512" w:type="dxa"/>
            <w:vAlign w:val="center"/>
          </w:tcPr>
          <w:p w14:paraId="0CD35B3F" w14:textId="66C7F994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8 ± 6.87</w:t>
            </w:r>
          </w:p>
        </w:tc>
        <w:tc>
          <w:tcPr>
            <w:tcW w:w="1512" w:type="dxa"/>
            <w:vAlign w:val="center"/>
          </w:tcPr>
          <w:p w14:paraId="23603F81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95.64 ± 2.15</w:t>
            </w:r>
          </w:p>
        </w:tc>
        <w:tc>
          <w:tcPr>
            <w:tcW w:w="1512" w:type="dxa"/>
            <w:vAlign w:val="center"/>
          </w:tcPr>
          <w:p w14:paraId="3E70F382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1A102506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392854D1" w14:textId="77777777" w:rsidTr="00E75D03">
        <w:tc>
          <w:tcPr>
            <w:tcW w:w="1696" w:type="dxa"/>
            <w:vAlign w:val="center"/>
          </w:tcPr>
          <w:p w14:paraId="725FEE77" w14:textId="357E5308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Teng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7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287BCE8F" w14:textId="58C5A5D3" w:rsidR="00490513" w:rsidRPr="00934934" w:rsidRDefault="00F23A34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val="en-GB" w:eastAsia="sk-SK"/>
              </w:rPr>
              <w:t>SD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val="en-GB"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6)</w:t>
            </w:r>
          </w:p>
        </w:tc>
        <w:tc>
          <w:tcPr>
            <w:tcW w:w="1512" w:type="dxa"/>
            <w:vAlign w:val="center"/>
          </w:tcPr>
          <w:p w14:paraId="654C4570" w14:textId="622B0C18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val="en-GB" w:eastAsia="sk-SK"/>
              </w:rPr>
              <w:t>120.51 ± 5.28</w:t>
            </w:r>
          </w:p>
        </w:tc>
        <w:tc>
          <w:tcPr>
            <w:tcW w:w="1512" w:type="dxa"/>
            <w:vAlign w:val="center"/>
          </w:tcPr>
          <w:p w14:paraId="3A10BD6B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val="en-GB" w:eastAsia="sk-SK"/>
              </w:rPr>
              <w:t>70.12 ± 4.58</w:t>
            </w:r>
          </w:p>
        </w:tc>
        <w:tc>
          <w:tcPr>
            <w:tcW w:w="1512" w:type="dxa"/>
            <w:vAlign w:val="center"/>
          </w:tcPr>
          <w:p w14:paraId="2F3F82A5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0425CCA4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76A5AD61" w14:textId="77777777" w:rsidTr="00E75D03">
        <w:tc>
          <w:tcPr>
            <w:tcW w:w="1696" w:type="dxa"/>
            <w:vAlign w:val="center"/>
          </w:tcPr>
          <w:p w14:paraId="5E6E2669" w14:textId="4A442BE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text"/>
                <w:rFonts w:ascii="Calibri" w:hAnsi="Calibri" w:cs="Calibri"/>
                <w:sz w:val="20"/>
                <w:szCs w:val="20"/>
              </w:rPr>
              <w:t xml:space="preserve">Maneesai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8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7EE37A71" w14:textId="3A974883" w:rsidR="00490513" w:rsidRPr="00934934" w:rsidRDefault="003B500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D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1512" w:type="dxa"/>
            <w:vAlign w:val="center"/>
          </w:tcPr>
          <w:p w14:paraId="42C47F98" w14:textId="4DD4FC65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5.08 ± 2.84</w:t>
            </w:r>
          </w:p>
        </w:tc>
        <w:tc>
          <w:tcPr>
            <w:tcW w:w="1512" w:type="dxa"/>
            <w:vAlign w:val="center"/>
          </w:tcPr>
          <w:p w14:paraId="075FCC87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73.28 ± 4.41</w:t>
            </w:r>
          </w:p>
        </w:tc>
        <w:tc>
          <w:tcPr>
            <w:tcW w:w="1512" w:type="dxa"/>
            <w:vAlign w:val="center"/>
          </w:tcPr>
          <w:p w14:paraId="01361683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87.21 ± 3.81</w:t>
            </w:r>
          </w:p>
        </w:tc>
        <w:tc>
          <w:tcPr>
            <w:tcW w:w="1512" w:type="dxa"/>
            <w:vAlign w:val="center"/>
          </w:tcPr>
          <w:p w14:paraId="0D0E3F79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42BB4A5A" w14:textId="77777777" w:rsidTr="00E75D03">
        <w:tc>
          <w:tcPr>
            <w:tcW w:w="1696" w:type="dxa"/>
            <w:shd w:val="clear" w:color="auto" w:fill="auto"/>
            <w:vAlign w:val="center"/>
          </w:tcPr>
          <w:p w14:paraId="4CF94F12" w14:textId="345425A4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Goto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9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57770815" w14:textId="7522294C" w:rsidR="00490513" w:rsidRPr="00934934" w:rsidRDefault="00855BE9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D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10)</w:t>
            </w:r>
          </w:p>
        </w:tc>
        <w:tc>
          <w:tcPr>
            <w:tcW w:w="1512" w:type="dxa"/>
            <w:vAlign w:val="center"/>
          </w:tcPr>
          <w:p w14:paraId="135B4C45" w14:textId="0F5BFFF5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8 ± 2</w:t>
            </w:r>
          </w:p>
        </w:tc>
        <w:tc>
          <w:tcPr>
            <w:tcW w:w="1512" w:type="dxa"/>
            <w:vAlign w:val="center"/>
          </w:tcPr>
          <w:p w14:paraId="3089A7AB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BF2123B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1E912EC0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795BF817" w14:textId="77777777" w:rsidTr="00E75D03">
        <w:tc>
          <w:tcPr>
            <w:tcW w:w="1696" w:type="dxa"/>
            <w:vAlign w:val="center"/>
          </w:tcPr>
          <w:p w14:paraId="262026EE" w14:textId="1B34C252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Ahmed et al..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0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06963A8D" w14:textId="7DBDCB03" w:rsidR="00490513" w:rsidRPr="00934934" w:rsidRDefault="001F0161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6)</w:t>
            </w:r>
          </w:p>
        </w:tc>
        <w:tc>
          <w:tcPr>
            <w:tcW w:w="1512" w:type="dxa"/>
            <w:vAlign w:val="center"/>
          </w:tcPr>
          <w:p w14:paraId="3A822FD5" w14:textId="00F30868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  <w:t>123.0 ±1.5</w:t>
            </w:r>
          </w:p>
        </w:tc>
        <w:tc>
          <w:tcPr>
            <w:tcW w:w="1512" w:type="dxa"/>
            <w:vAlign w:val="center"/>
          </w:tcPr>
          <w:p w14:paraId="2F71E123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  <w:t>67.6 ± 1.0</w:t>
            </w:r>
          </w:p>
        </w:tc>
        <w:tc>
          <w:tcPr>
            <w:tcW w:w="1512" w:type="dxa"/>
            <w:vAlign w:val="center"/>
          </w:tcPr>
          <w:p w14:paraId="3ED6BEA0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  <w:t>84.1 ± 1.6</w:t>
            </w:r>
          </w:p>
        </w:tc>
        <w:tc>
          <w:tcPr>
            <w:tcW w:w="1512" w:type="dxa"/>
            <w:vAlign w:val="center"/>
          </w:tcPr>
          <w:p w14:paraId="3A235AB7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15F98C37" w14:textId="77777777" w:rsidTr="00E75D03">
        <w:tc>
          <w:tcPr>
            <w:tcW w:w="1696" w:type="dxa"/>
            <w:vAlign w:val="center"/>
          </w:tcPr>
          <w:p w14:paraId="584993D9" w14:textId="520F910A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text"/>
                <w:rFonts w:ascii="Calibri" w:hAnsi="Calibri" w:cs="Calibri"/>
                <w:sz w:val="20"/>
                <w:szCs w:val="20"/>
              </w:rPr>
              <w:t xml:space="preserve">Chen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1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364162E5" w14:textId="404A4ECC" w:rsidR="00490513" w:rsidRPr="00934934" w:rsidRDefault="009D6665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27033" w:rsidRPr="00934934">
              <w:rPr>
                <w:rStyle w:val="text"/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1512" w:type="dxa"/>
            <w:vAlign w:val="center"/>
          </w:tcPr>
          <w:p w14:paraId="19B9D1AA" w14:textId="19ADA93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19.93 ± 7.16</w:t>
            </w:r>
          </w:p>
        </w:tc>
        <w:tc>
          <w:tcPr>
            <w:tcW w:w="1512" w:type="dxa"/>
            <w:vAlign w:val="center"/>
          </w:tcPr>
          <w:p w14:paraId="08AD1478" w14:textId="25E484C8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96.96 ± 6.44</w:t>
            </w:r>
          </w:p>
        </w:tc>
        <w:tc>
          <w:tcPr>
            <w:tcW w:w="1512" w:type="dxa"/>
            <w:vAlign w:val="center"/>
          </w:tcPr>
          <w:p w14:paraId="72F6EB6D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4EE72EC1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4501BAC7" w14:textId="77777777" w:rsidTr="00E75D03">
        <w:tc>
          <w:tcPr>
            <w:tcW w:w="1696" w:type="dxa"/>
            <w:vAlign w:val="center"/>
          </w:tcPr>
          <w:p w14:paraId="2184D540" w14:textId="3A3C10E3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Yuan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2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02E09EA0" w14:textId="03CBE62F" w:rsidR="00490513" w:rsidRPr="00934934" w:rsidRDefault="00E7686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WKY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8)</w:t>
            </w:r>
          </w:p>
        </w:tc>
        <w:tc>
          <w:tcPr>
            <w:tcW w:w="1512" w:type="dxa"/>
            <w:vAlign w:val="center"/>
          </w:tcPr>
          <w:p w14:paraId="7FF5C5B9" w14:textId="52EA558B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81.72 ± 23.50</w:t>
            </w:r>
          </w:p>
        </w:tc>
        <w:tc>
          <w:tcPr>
            <w:tcW w:w="1512" w:type="dxa"/>
            <w:vAlign w:val="center"/>
          </w:tcPr>
          <w:p w14:paraId="12AF435F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67.10 ± 10.87</w:t>
            </w:r>
          </w:p>
        </w:tc>
        <w:tc>
          <w:tcPr>
            <w:tcW w:w="1512" w:type="dxa"/>
            <w:vAlign w:val="center"/>
          </w:tcPr>
          <w:p w14:paraId="68B83C0C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72.65 ± 16.15</w:t>
            </w:r>
          </w:p>
        </w:tc>
        <w:tc>
          <w:tcPr>
            <w:tcW w:w="1512" w:type="dxa"/>
            <w:vAlign w:val="center"/>
          </w:tcPr>
          <w:p w14:paraId="11BE1A40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5D879607" w14:textId="77777777" w:rsidTr="00E75D03">
        <w:tc>
          <w:tcPr>
            <w:tcW w:w="1696" w:type="dxa"/>
            <w:vAlign w:val="center"/>
          </w:tcPr>
          <w:p w14:paraId="6E67409A" w14:textId="2D60AFA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Gonzales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3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44B3057B" w14:textId="51BABC05" w:rsidR="00490513" w:rsidRPr="00934934" w:rsidRDefault="00373EC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WKY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5)</w:t>
            </w:r>
          </w:p>
        </w:tc>
        <w:tc>
          <w:tcPr>
            <w:tcW w:w="1512" w:type="dxa"/>
            <w:vAlign w:val="center"/>
          </w:tcPr>
          <w:p w14:paraId="0A264BC2" w14:textId="213D38A6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04 ± 4</w:t>
            </w:r>
          </w:p>
        </w:tc>
        <w:tc>
          <w:tcPr>
            <w:tcW w:w="1512" w:type="dxa"/>
            <w:vAlign w:val="center"/>
          </w:tcPr>
          <w:p w14:paraId="7A351608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619B38D3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4398F1F8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708BBB97" w14:textId="77777777" w:rsidTr="00E75D03">
        <w:tc>
          <w:tcPr>
            <w:tcW w:w="1696" w:type="dxa"/>
            <w:vAlign w:val="center"/>
          </w:tcPr>
          <w:p w14:paraId="359369B4" w14:textId="713F75AD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Kalkan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4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31C4D49F" w14:textId="141A5850" w:rsidR="00490513" w:rsidRPr="00934934" w:rsidRDefault="00141C20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  <w:t>SD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24)</w:t>
            </w:r>
          </w:p>
        </w:tc>
        <w:tc>
          <w:tcPr>
            <w:tcW w:w="1512" w:type="dxa"/>
            <w:vAlign w:val="center"/>
          </w:tcPr>
          <w:p w14:paraId="734AEC17" w14:textId="16F78C0F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CFCFC"/>
              </w:rPr>
              <w:t>125 ± 5.1</w:t>
            </w:r>
          </w:p>
        </w:tc>
        <w:tc>
          <w:tcPr>
            <w:tcW w:w="1512" w:type="dxa"/>
            <w:vAlign w:val="center"/>
          </w:tcPr>
          <w:p w14:paraId="1C50160F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76AFFE9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6F5D7CDA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76A47EA3" w14:textId="77777777" w:rsidTr="00E75D03">
        <w:tc>
          <w:tcPr>
            <w:tcW w:w="1696" w:type="dxa"/>
            <w:vAlign w:val="center"/>
          </w:tcPr>
          <w:p w14:paraId="3BA88E8F" w14:textId="2A927026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Shamardl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5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7522893A" w14:textId="13B7FAB9" w:rsidR="00490513" w:rsidRPr="00934934" w:rsidRDefault="00EF1859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WKY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24)</w:t>
            </w:r>
          </w:p>
        </w:tc>
        <w:tc>
          <w:tcPr>
            <w:tcW w:w="1512" w:type="dxa"/>
            <w:vAlign w:val="center"/>
          </w:tcPr>
          <w:p w14:paraId="4C71E3C8" w14:textId="34AD3DA4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4.88 ± 3.94</w:t>
            </w:r>
          </w:p>
        </w:tc>
        <w:tc>
          <w:tcPr>
            <w:tcW w:w="1512" w:type="dxa"/>
            <w:vAlign w:val="center"/>
          </w:tcPr>
          <w:p w14:paraId="483C55B5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82.75 ± 2.60</w:t>
            </w:r>
          </w:p>
        </w:tc>
        <w:tc>
          <w:tcPr>
            <w:tcW w:w="1512" w:type="dxa"/>
            <w:vAlign w:val="center"/>
          </w:tcPr>
          <w:p w14:paraId="4DB0E9BA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4F93DD7A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57E50526" w14:textId="77777777" w:rsidTr="00E75D03">
        <w:tc>
          <w:tcPr>
            <w:tcW w:w="1696" w:type="dxa"/>
            <w:vAlign w:val="center"/>
          </w:tcPr>
          <w:p w14:paraId="1F9B33F2" w14:textId="4EE536D9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Baka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6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04EEEBE5" w14:textId="02CD2959" w:rsidR="00490513" w:rsidRPr="00934934" w:rsidRDefault="007970DF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28)</w:t>
            </w:r>
          </w:p>
        </w:tc>
        <w:tc>
          <w:tcPr>
            <w:tcW w:w="1512" w:type="dxa"/>
            <w:vAlign w:val="center"/>
          </w:tcPr>
          <w:p w14:paraId="202480CA" w14:textId="5F1D5FBE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26.10 ± 0.73</w:t>
            </w:r>
          </w:p>
        </w:tc>
        <w:tc>
          <w:tcPr>
            <w:tcW w:w="1512" w:type="dxa"/>
            <w:vAlign w:val="center"/>
          </w:tcPr>
          <w:p w14:paraId="336D8FDD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0D34D9E5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32A0A4F4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35FAB50C" w14:textId="77777777" w:rsidTr="00E75D03">
        <w:tc>
          <w:tcPr>
            <w:tcW w:w="1696" w:type="dxa"/>
            <w:vAlign w:val="center"/>
          </w:tcPr>
          <w:p w14:paraId="08035AD9" w14:textId="4A7602E4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Alanazi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7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E34299C" w14:textId="52F7ADA3" w:rsidR="00490513" w:rsidRPr="00934934" w:rsidRDefault="00E07778" w:rsidP="00B72238">
            <w:pPr>
              <w:jc w:val="center"/>
              <w:rPr>
                <w:rStyle w:val="rynqvb"/>
                <w:rFonts w:ascii="Calibri" w:hAnsi="Calibri" w:cs="Calibri"/>
                <w:sz w:val="20"/>
                <w:szCs w:val="20"/>
                <w:shd w:val="clear" w:color="auto" w:fill="F5F5F5"/>
              </w:rPr>
            </w:pPr>
            <w:r w:rsidRPr="00934934">
              <w:rPr>
                <w:rStyle w:val="rynqvb"/>
                <w:rFonts w:ascii="Calibri" w:hAnsi="Calibri" w:cs="Calibri"/>
                <w:sz w:val="20"/>
                <w:szCs w:val="20"/>
              </w:rPr>
              <w:t>WKY</w:t>
            </w:r>
            <w:r w:rsidR="00C27033" w:rsidRPr="00934934">
              <w:rPr>
                <w:rStyle w:val="rynqvb"/>
                <w:rFonts w:ascii="Calibri" w:hAnsi="Calibri" w:cs="Calibri"/>
                <w:sz w:val="20"/>
                <w:szCs w:val="20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48)</w:t>
            </w:r>
          </w:p>
        </w:tc>
        <w:tc>
          <w:tcPr>
            <w:tcW w:w="1512" w:type="dxa"/>
            <w:vAlign w:val="center"/>
          </w:tcPr>
          <w:p w14:paraId="03C0FAB9" w14:textId="70B72C8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rynqvb"/>
                <w:rFonts w:ascii="Calibri" w:hAnsi="Calibri" w:cs="Calibri"/>
                <w:sz w:val="20"/>
                <w:szCs w:val="20"/>
              </w:rPr>
              <w:t>126,45 ± 1,46</w:t>
            </w:r>
          </w:p>
        </w:tc>
        <w:tc>
          <w:tcPr>
            <w:tcW w:w="1512" w:type="dxa"/>
            <w:vAlign w:val="center"/>
          </w:tcPr>
          <w:p w14:paraId="1D5F2E0D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rynqvb"/>
                <w:rFonts w:ascii="Calibri" w:hAnsi="Calibri" w:cs="Calibri"/>
                <w:sz w:val="20"/>
                <w:szCs w:val="20"/>
              </w:rPr>
              <w:t>86,37 ± 1,4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7766DF4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Style w:val="rynqvb"/>
                <w:rFonts w:ascii="Calibri" w:hAnsi="Calibri" w:cs="Calibri"/>
                <w:sz w:val="20"/>
                <w:szCs w:val="20"/>
              </w:rPr>
              <w:t>99,41 ± 1,41</w:t>
            </w:r>
          </w:p>
        </w:tc>
        <w:tc>
          <w:tcPr>
            <w:tcW w:w="1512" w:type="dxa"/>
            <w:vAlign w:val="center"/>
          </w:tcPr>
          <w:p w14:paraId="41D57BC9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16D23EED" w14:textId="77777777" w:rsidTr="00E75D03">
        <w:tc>
          <w:tcPr>
            <w:tcW w:w="1696" w:type="dxa"/>
            <w:vAlign w:val="center"/>
          </w:tcPr>
          <w:p w14:paraId="6E005DD4" w14:textId="2C59B96C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rynqvb"/>
                <w:rFonts w:ascii="Calibri" w:hAnsi="Calibri" w:cs="Calibri"/>
                <w:sz w:val="20"/>
                <w:szCs w:val="20"/>
              </w:rPr>
              <w:lastRenderedPageBreak/>
              <w:t xml:space="preserve">Gomes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8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2782F52E" w14:textId="49E3A603" w:rsidR="00490513" w:rsidRPr="00934934" w:rsidRDefault="00B23454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Zucker </w:t>
            </w:r>
            <w:r w:rsidR="004D04B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lean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8)</w:t>
            </w:r>
          </w:p>
        </w:tc>
        <w:tc>
          <w:tcPr>
            <w:tcW w:w="1512" w:type="dxa"/>
            <w:vAlign w:val="center"/>
          </w:tcPr>
          <w:p w14:paraId="1F1C915E" w14:textId="6B4DECD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31.3 (± 2.9)</w:t>
            </w:r>
          </w:p>
        </w:tc>
        <w:tc>
          <w:tcPr>
            <w:tcW w:w="1512" w:type="dxa"/>
            <w:vAlign w:val="center"/>
          </w:tcPr>
          <w:p w14:paraId="260186A9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73.44 (± 8.3)</w:t>
            </w:r>
          </w:p>
        </w:tc>
        <w:tc>
          <w:tcPr>
            <w:tcW w:w="1512" w:type="dxa"/>
            <w:vAlign w:val="center"/>
          </w:tcPr>
          <w:p w14:paraId="2397CE20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6610351B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177E8DD7" w14:textId="77777777" w:rsidTr="00E75D03">
        <w:tc>
          <w:tcPr>
            <w:tcW w:w="1696" w:type="dxa"/>
            <w:vAlign w:val="center"/>
          </w:tcPr>
          <w:p w14:paraId="1AC4D614" w14:textId="092B40D9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rynqvb"/>
                <w:rFonts w:ascii="Calibri" w:hAnsi="Calibri" w:cs="Calibri"/>
                <w:sz w:val="20"/>
                <w:szCs w:val="20"/>
              </w:rPr>
              <w:t xml:space="preserve">Gonçalves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39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7102992B" w14:textId="051B6C08" w:rsidR="00490513" w:rsidRPr="00934934" w:rsidRDefault="004A0710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WKY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8)</w:t>
            </w:r>
          </w:p>
        </w:tc>
        <w:tc>
          <w:tcPr>
            <w:tcW w:w="1512" w:type="dxa"/>
            <w:vAlign w:val="center"/>
          </w:tcPr>
          <w:p w14:paraId="0C5577CA" w14:textId="4241CA8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38 ± 2.8</w:t>
            </w:r>
          </w:p>
        </w:tc>
        <w:tc>
          <w:tcPr>
            <w:tcW w:w="1512" w:type="dxa"/>
            <w:vAlign w:val="center"/>
          </w:tcPr>
          <w:p w14:paraId="45E12E8A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6AC339C6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7819F951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5BFC24FF" w14:textId="77777777" w:rsidTr="00E75D03">
        <w:tc>
          <w:tcPr>
            <w:tcW w:w="1696" w:type="dxa"/>
            <w:vAlign w:val="center"/>
          </w:tcPr>
          <w:p w14:paraId="161ACD72" w14:textId="5B638BCA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Desplanche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</w:t>
            </w:r>
            <w:r w:rsidR="00A70F5F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40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]</w:t>
            </w:r>
          </w:p>
        </w:tc>
        <w:tc>
          <w:tcPr>
            <w:tcW w:w="1328" w:type="dxa"/>
            <w:vAlign w:val="center"/>
          </w:tcPr>
          <w:p w14:paraId="176A583E" w14:textId="74C35832" w:rsidR="00490513" w:rsidRPr="00934934" w:rsidRDefault="00D6046F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20)</w:t>
            </w:r>
          </w:p>
        </w:tc>
        <w:tc>
          <w:tcPr>
            <w:tcW w:w="1512" w:type="dxa"/>
            <w:vAlign w:val="center"/>
          </w:tcPr>
          <w:p w14:paraId="1D4858F8" w14:textId="3554F5E6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7B89F1AA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76090336" w14:textId="77777777" w:rsidR="00490513" w:rsidRPr="00934934" w:rsidRDefault="00490513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02.3 ± 1.5</w:t>
            </w:r>
          </w:p>
        </w:tc>
        <w:tc>
          <w:tcPr>
            <w:tcW w:w="1512" w:type="dxa"/>
            <w:vAlign w:val="center"/>
          </w:tcPr>
          <w:p w14:paraId="2F68A12E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3A0ED4F1" w14:textId="15DCC008" w:rsidTr="00E75D03">
        <w:tc>
          <w:tcPr>
            <w:tcW w:w="1696" w:type="dxa"/>
            <w:vAlign w:val="center"/>
          </w:tcPr>
          <w:p w14:paraId="01619916" w14:textId="14F69EC0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Lim et al., 2024 [</w:t>
            </w:r>
            <w:r w:rsidR="00A70F5F" w:rsidRPr="00934934">
              <w:rPr>
                <w:rFonts w:ascii="Calibri" w:hAnsi="Calibri" w:cs="Calibri"/>
                <w:sz w:val="20"/>
                <w:szCs w:val="20"/>
              </w:rPr>
              <w:t>41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28" w:type="dxa"/>
            <w:vAlign w:val="center"/>
          </w:tcPr>
          <w:p w14:paraId="0169D4F1" w14:textId="4DD80EF9" w:rsidR="00490513" w:rsidRPr="00934934" w:rsidRDefault="003B6C3C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WKY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1512" w:type="dxa"/>
            <w:vAlign w:val="center"/>
          </w:tcPr>
          <w:p w14:paraId="183A9346" w14:textId="62849E53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38.0</w:t>
            </w:r>
            <w:r w:rsidR="006F605D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±</w:t>
            </w:r>
            <w:r w:rsidR="006F605D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6.9</w:t>
            </w:r>
          </w:p>
        </w:tc>
        <w:tc>
          <w:tcPr>
            <w:tcW w:w="1512" w:type="dxa"/>
            <w:vAlign w:val="center"/>
          </w:tcPr>
          <w:p w14:paraId="1A309357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54912458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5F2C1AD9" w14:textId="562DFE5D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1AF04E80" w14:textId="5373A3A5" w:rsidTr="00E75D03">
        <w:tc>
          <w:tcPr>
            <w:tcW w:w="1696" w:type="dxa"/>
            <w:vAlign w:val="center"/>
          </w:tcPr>
          <w:p w14:paraId="30125BBE" w14:textId="5434E179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Forester et al., 2024 [</w:t>
            </w:r>
            <w:r w:rsidR="00A70F5F" w:rsidRPr="00934934">
              <w:rPr>
                <w:rFonts w:ascii="Calibri" w:hAnsi="Calibri" w:cs="Calibri"/>
                <w:sz w:val="20"/>
                <w:szCs w:val="20"/>
              </w:rPr>
              <w:t>42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28" w:type="dxa"/>
            <w:vAlign w:val="center"/>
          </w:tcPr>
          <w:p w14:paraId="5FAD11CD" w14:textId="0C590316" w:rsidR="00490513" w:rsidRPr="00934934" w:rsidRDefault="00405328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SD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(6)</w:t>
            </w:r>
          </w:p>
        </w:tc>
        <w:tc>
          <w:tcPr>
            <w:tcW w:w="1512" w:type="dxa"/>
            <w:vAlign w:val="center"/>
          </w:tcPr>
          <w:p w14:paraId="4B564756" w14:textId="56CF0985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38 ± 5</w:t>
            </w:r>
          </w:p>
        </w:tc>
        <w:tc>
          <w:tcPr>
            <w:tcW w:w="1512" w:type="dxa"/>
            <w:vAlign w:val="center"/>
          </w:tcPr>
          <w:p w14:paraId="47FB9ABD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A6C1F1A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40F1E523" w14:textId="3D842953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7EFA173A" w14:textId="09CBE9DC" w:rsidTr="00E75D03">
        <w:tc>
          <w:tcPr>
            <w:tcW w:w="1696" w:type="dxa"/>
            <w:vAlign w:val="center"/>
          </w:tcPr>
          <w:p w14:paraId="7FB9F516" w14:textId="0BBAC1DE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cCalla et al., 2024 [</w:t>
            </w:r>
            <w:r w:rsidR="00A70F5F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43</w:t>
            </w: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328" w:type="dxa"/>
            <w:vAlign w:val="center"/>
          </w:tcPr>
          <w:p w14:paraId="70DB4D3B" w14:textId="437576BD" w:rsidR="00490513" w:rsidRPr="00934934" w:rsidRDefault="00C07C7A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D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(10)</w:t>
            </w:r>
          </w:p>
        </w:tc>
        <w:tc>
          <w:tcPr>
            <w:tcW w:w="1512" w:type="dxa"/>
            <w:vAlign w:val="center"/>
          </w:tcPr>
          <w:p w14:paraId="1BFC3D76" w14:textId="6B4929F3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20 ± 1</w:t>
            </w:r>
          </w:p>
        </w:tc>
        <w:tc>
          <w:tcPr>
            <w:tcW w:w="1512" w:type="dxa"/>
            <w:vAlign w:val="center"/>
          </w:tcPr>
          <w:p w14:paraId="36CEA412" w14:textId="27E87B60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81 ± 1</w:t>
            </w:r>
          </w:p>
        </w:tc>
        <w:tc>
          <w:tcPr>
            <w:tcW w:w="1512" w:type="dxa"/>
            <w:vAlign w:val="center"/>
          </w:tcPr>
          <w:p w14:paraId="307915F7" w14:textId="1CD1E8DF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94 ± 1</w:t>
            </w:r>
          </w:p>
        </w:tc>
        <w:tc>
          <w:tcPr>
            <w:tcW w:w="1512" w:type="dxa"/>
            <w:vAlign w:val="center"/>
          </w:tcPr>
          <w:p w14:paraId="304C6CE3" w14:textId="1232327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6A90D0E8" w14:textId="03C202B7" w:rsidTr="00E75D03">
        <w:tc>
          <w:tcPr>
            <w:tcW w:w="1696" w:type="dxa"/>
            <w:vAlign w:val="center"/>
          </w:tcPr>
          <w:p w14:paraId="6A730AE6" w14:textId="16AC0C23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Zhang et al., 2024 [</w:t>
            </w:r>
            <w:r w:rsidR="00A70F5F" w:rsidRPr="00934934">
              <w:rPr>
                <w:rFonts w:ascii="Calibri" w:hAnsi="Calibri" w:cs="Calibri"/>
                <w:sz w:val="20"/>
                <w:szCs w:val="20"/>
              </w:rPr>
              <w:t>44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328" w:type="dxa"/>
            <w:vAlign w:val="center"/>
          </w:tcPr>
          <w:p w14:paraId="5FF42C23" w14:textId="535A1F74" w:rsidR="00490513" w:rsidRPr="00934934" w:rsidRDefault="004271C9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SD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(60)</w:t>
            </w:r>
          </w:p>
        </w:tc>
        <w:tc>
          <w:tcPr>
            <w:tcW w:w="1512" w:type="dxa"/>
            <w:vAlign w:val="center"/>
          </w:tcPr>
          <w:p w14:paraId="5A75F8DD" w14:textId="3246C4AF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7AD911EB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74916A31" w14:textId="05125158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15.82 ± 5.17</w:t>
            </w:r>
          </w:p>
        </w:tc>
        <w:tc>
          <w:tcPr>
            <w:tcW w:w="1512" w:type="dxa"/>
            <w:vAlign w:val="center"/>
          </w:tcPr>
          <w:p w14:paraId="09A3C387" w14:textId="2AC5D1FF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63627313" w14:textId="77777777" w:rsidTr="00E75D03">
        <w:tc>
          <w:tcPr>
            <w:tcW w:w="1696" w:type="dxa"/>
            <w:vAlign w:val="center"/>
          </w:tcPr>
          <w:p w14:paraId="62DD90B6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28" w:type="dxa"/>
            <w:vAlign w:val="center"/>
          </w:tcPr>
          <w:p w14:paraId="650C07EC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690590EC" w14:textId="319966DD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595A2C6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8925521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10D8AC9B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4934" w:rsidRPr="00934934" w14:paraId="004A8B65" w14:textId="77777777" w:rsidTr="00E75D03">
        <w:tc>
          <w:tcPr>
            <w:tcW w:w="1696" w:type="dxa"/>
            <w:shd w:val="clear" w:color="auto" w:fill="E8E8E8" w:themeFill="background2"/>
            <w:vAlign w:val="center"/>
          </w:tcPr>
          <w:p w14:paraId="35CB9AB8" w14:textId="4702CB48" w:rsidR="00490513" w:rsidRPr="00934934" w:rsidRDefault="00490513" w:rsidP="00B722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E8E8E8" w:themeFill="background2"/>
              </w:rPr>
              <w:t>HYPERTENSIVE RAT</w:t>
            </w:r>
            <w:r w:rsidRPr="00934934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non</w:t>
            </w:r>
            <w:r w:rsidR="00AC2A1C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invasive</w:t>
            </w:r>
          </w:p>
        </w:tc>
        <w:tc>
          <w:tcPr>
            <w:tcW w:w="1328" w:type="dxa"/>
            <w:shd w:val="clear" w:color="auto" w:fill="E8E8E8" w:themeFill="background2"/>
            <w:vAlign w:val="center"/>
          </w:tcPr>
          <w:p w14:paraId="68B05FAD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5EFB66D9" w14:textId="0FB9DF18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6DA58326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01A52D5D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445EB4CA" w14:textId="7777777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4934" w:rsidRPr="00934934" w14:paraId="2241C3B8" w14:textId="77777777" w:rsidTr="00E75D03">
        <w:tc>
          <w:tcPr>
            <w:tcW w:w="1696" w:type="dxa"/>
            <w:shd w:val="clear" w:color="auto" w:fill="E8E8E8" w:themeFill="background2"/>
            <w:vAlign w:val="center"/>
          </w:tcPr>
          <w:p w14:paraId="5AF4F0E3" w14:textId="615A4DD0" w:rsidR="00490513" w:rsidRPr="00934934" w:rsidRDefault="00490513" w:rsidP="00B722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328" w:type="dxa"/>
            <w:shd w:val="clear" w:color="auto" w:fill="E8E8E8" w:themeFill="background2"/>
            <w:vAlign w:val="center"/>
          </w:tcPr>
          <w:p w14:paraId="0DF649DC" w14:textId="1222E7AD" w:rsidR="00490513" w:rsidRPr="00934934" w:rsidRDefault="00772318" w:rsidP="00B722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Strain</w:t>
            </w:r>
            <w:r w:rsidR="00C27033"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01CA284F" w14:textId="754FB597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43790B22" w14:textId="23B8B4DB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15ACE62E" w14:textId="7FFEF791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2507407D" w14:textId="736C76D9" w:rsidR="00490513" w:rsidRPr="00934934" w:rsidRDefault="00490513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Method</w:t>
            </w:r>
          </w:p>
        </w:tc>
      </w:tr>
      <w:tr w:rsidR="00934934" w:rsidRPr="00934934" w14:paraId="4762AB72" w14:textId="77777777" w:rsidTr="00E75D03">
        <w:tc>
          <w:tcPr>
            <w:tcW w:w="1696" w:type="dxa"/>
            <w:vAlign w:val="center"/>
          </w:tcPr>
          <w:p w14:paraId="1E63B59C" w14:textId="6068201E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Candido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17]</w:t>
            </w:r>
          </w:p>
        </w:tc>
        <w:tc>
          <w:tcPr>
            <w:tcW w:w="1328" w:type="dxa"/>
            <w:vAlign w:val="center"/>
          </w:tcPr>
          <w:p w14:paraId="723AD4FF" w14:textId="09DF3753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Style w:val="Zdraznn"/>
                <w:rFonts w:ascii="Calibri" w:hAnsi="Calibri" w:cs="Calibri"/>
                <w:i w:val="0"/>
                <w:iCs w:val="0"/>
                <w:sz w:val="20"/>
                <w:szCs w:val="20"/>
              </w:rPr>
              <w:t>18)</w:t>
            </w:r>
          </w:p>
        </w:tc>
        <w:tc>
          <w:tcPr>
            <w:tcW w:w="1512" w:type="dxa"/>
            <w:vAlign w:val="center"/>
          </w:tcPr>
          <w:p w14:paraId="560A24BC" w14:textId="77777777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5E3021ED" w14:textId="77777777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779274EF" w14:textId="3B558DBC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70 ± 4</w:t>
            </w:r>
          </w:p>
        </w:tc>
        <w:tc>
          <w:tcPr>
            <w:tcW w:w="1512" w:type="dxa"/>
            <w:vAlign w:val="center"/>
          </w:tcPr>
          <w:p w14:paraId="489CEDFC" w14:textId="0F70ED9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6993C033" w14:textId="77777777" w:rsidTr="00E75D03">
        <w:tc>
          <w:tcPr>
            <w:tcW w:w="1696" w:type="dxa"/>
            <w:vAlign w:val="center"/>
          </w:tcPr>
          <w:p w14:paraId="53E5D972" w14:textId="15A50CE5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Wang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22]</w:t>
            </w:r>
          </w:p>
        </w:tc>
        <w:tc>
          <w:tcPr>
            <w:tcW w:w="1328" w:type="dxa"/>
            <w:vAlign w:val="center"/>
          </w:tcPr>
          <w:p w14:paraId="6E6D0048" w14:textId="2FCA95BD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3)</w:t>
            </w:r>
          </w:p>
        </w:tc>
        <w:tc>
          <w:tcPr>
            <w:tcW w:w="1512" w:type="dxa"/>
            <w:vAlign w:val="center"/>
          </w:tcPr>
          <w:p w14:paraId="33D3CAA0" w14:textId="192653E4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43.53 ± 18.88</w:t>
            </w:r>
          </w:p>
        </w:tc>
        <w:tc>
          <w:tcPr>
            <w:tcW w:w="1512" w:type="dxa"/>
            <w:vAlign w:val="center"/>
          </w:tcPr>
          <w:p w14:paraId="5F11184A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DDDC99E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6A9ECFB8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4368E917" w14:textId="77777777" w:rsidTr="00E75D03">
        <w:tc>
          <w:tcPr>
            <w:tcW w:w="1696" w:type="dxa"/>
            <w:vAlign w:val="center"/>
          </w:tcPr>
          <w:p w14:paraId="6441561E" w14:textId="77EC798A" w:rsidR="00974DBB" w:rsidRPr="00934934" w:rsidRDefault="00974DBB" w:rsidP="00B72238">
            <w:pPr>
              <w:jc w:val="center"/>
              <w:rPr>
                <w:rStyle w:val="articleheaderauthorsauthor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Mohammed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23]</w:t>
            </w:r>
          </w:p>
        </w:tc>
        <w:tc>
          <w:tcPr>
            <w:tcW w:w="1328" w:type="dxa"/>
            <w:vAlign w:val="center"/>
          </w:tcPr>
          <w:p w14:paraId="7766118B" w14:textId="2C4D628D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32)</w:t>
            </w:r>
          </w:p>
        </w:tc>
        <w:tc>
          <w:tcPr>
            <w:tcW w:w="1512" w:type="dxa"/>
            <w:vAlign w:val="center"/>
          </w:tcPr>
          <w:p w14:paraId="3991A4D3" w14:textId="54C72868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91.19</w:t>
            </w:r>
          </w:p>
        </w:tc>
        <w:tc>
          <w:tcPr>
            <w:tcW w:w="1512" w:type="dxa"/>
            <w:vAlign w:val="center"/>
          </w:tcPr>
          <w:p w14:paraId="236D0A05" w14:textId="01221EE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42.63</w:t>
            </w:r>
          </w:p>
        </w:tc>
        <w:tc>
          <w:tcPr>
            <w:tcW w:w="1512" w:type="dxa"/>
            <w:vAlign w:val="center"/>
          </w:tcPr>
          <w:p w14:paraId="292633B7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64F26DBD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72DF29FE" w14:textId="77777777" w:rsidTr="00E75D03">
        <w:tc>
          <w:tcPr>
            <w:tcW w:w="1696" w:type="dxa"/>
            <w:vAlign w:val="center"/>
          </w:tcPr>
          <w:p w14:paraId="2AC2F3BE" w14:textId="45FFA6DB" w:rsidR="00974DBB" w:rsidRPr="00934934" w:rsidRDefault="00974DBB" w:rsidP="00B72238">
            <w:pPr>
              <w:jc w:val="center"/>
              <w:rPr>
                <w:rStyle w:val="articleheaderauthorsauthor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Style w:val="text"/>
                <w:rFonts w:ascii="Calibri" w:hAnsi="Calibri" w:cs="Calibri"/>
                <w:sz w:val="20"/>
                <w:szCs w:val="20"/>
              </w:rPr>
              <w:t xml:space="preserve">Chen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31]</w:t>
            </w:r>
          </w:p>
        </w:tc>
        <w:tc>
          <w:tcPr>
            <w:tcW w:w="1328" w:type="dxa"/>
            <w:vAlign w:val="center"/>
          </w:tcPr>
          <w:p w14:paraId="41F7862E" w14:textId="18130256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text"/>
                <w:rFonts w:ascii="Calibri" w:hAnsi="Calibri" w:cs="Calibri"/>
                <w:sz w:val="20"/>
                <w:szCs w:val="20"/>
              </w:rPr>
              <w:t>(15)</w:t>
            </w:r>
          </w:p>
        </w:tc>
        <w:tc>
          <w:tcPr>
            <w:tcW w:w="1512" w:type="dxa"/>
            <w:vAlign w:val="center"/>
          </w:tcPr>
          <w:p w14:paraId="140D9871" w14:textId="1508261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86.24 ± 6.56</w:t>
            </w:r>
          </w:p>
        </w:tc>
        <w:tc>
          <w:tcPr>
            <w:tcW w:w="1512" w:type="dxa"/>
            <w:vAlign w:val="center"/>
          </w:tcPr>
          <w:p w14:paraId="689DE769" w14:textId="74A9ED3C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39.5 ± 4.91</w:t>
            </w:r>
          </w:p>
        </w:tc>
        <w:tc>
          <w:tcPr>
            <w:tcW w:w="1512" w:type="dxa"/>
            <w:vAlign w:val="center"/>
          </w:tcPr>
          <w:p w14:paraId="0CC3A879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7715BE5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2A83EBBD" w14:textId="77777777" w:rsidTr="00E75D03">
        <w:tc>
          <w:tcPr>
            <w:tcW w:w="1696" w:type="dxa"/>
            <w:vAlign w:val="center"/>
          </w:tcPr>
          <w:p w14:paraId="765AF240" w14:textId="7BB105FB" w:rsidR="00974DBB" w:rsidRPr="00934934" w:rsidRDefault="00974DBB" w:rsidP="00B72238">
            <w:pPr>
              <w:jc w:val="center"/>
              <w:rPr>
                <w:rStyle w:val="articleheaderauthorsauthor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Yuan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32]</w:t>
            </w:r>
          </w:p>
        </w:tc>
        <w:tc>
          <w:tcPr>
            <w:tcW w:w="1328" w:type="dxa"/>
            <w:vAlign w:val="center"/>
          </w:tcPr>
          <w:p w14:paraId="52EF3D78" w14:textId="6F472994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8)</w:t>
            </w:r>
          </w:p>
        </w:tc>
        <w:tc>
          <w:tcPr>
            <w:tcW w:w="1512" w:type="dxa"/>
            <w:vAlign w:val="center"/>
          </w:tcPr>
          <w:p w14:paraId="1A0C808E" w14:textId="566745D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76.21 ± 17.03</w:t>
            </w:r>
          </w:p>
        </w:tc>
        <w:tc>
          <w:tcPr>
            <w:tcW w:w="1512" w:type="dxa"/>
            <w:vAlign w:val="center"/>
          </w:tcPr>
          <w:p w14:paraId="6CAC9270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38.67 ± 33.06</w:t>
            </w:r>
          </w:p>
        </w:tc>
        <w:tc>
          <w:tcPr>
            <w:tcW w:w="1512" w:type="dxa"/>
            <w:vAlign w:val="center"/>
          </w:tcPr>
          <w:p w14:paraId="337ABE23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21.72 ± 15.03</w:t>
            </w:r>
          </w:p>
        </w:tc>
        <w:tc>
          <w:tcPr>
            <w:tcW w:w="1512" w:type="dxa"/>
            <w:vAlign w:val="center"/>
          </w:tcPr>
          <w:p w14:paraId="1B83CE09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62A24CFC" w14:textId="77777777" w:rsidTr="00E75D03">
        <w:tc>
          <w:tcPr>
            <w:tcW w:w="1696" w:type="dxa"/>
            <w:vAlign w:val="center"/>
          </w:tcPr>
          <w:p w14:paraId="21F77B8B" w14:textId="513F7A00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rynqvb"/>
                <w:rFonts w:ascii="Calibri" w:hAnsi="Calibri" w:cs="Calibri"/>
                <w:sz w:val="20"/>
                <w:szCs w:val="20"/>
              </w:rPr>
              <w:t xml:space="preserve">Gonçalves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39]</w:t>
            </w:r>
          </w:p>
        </w:tc>
        <w:tc>
          <w:tcPr>
            <w:tcW w:w="1328" w:type="dxa"/>
            <w:vAlign w:val="center"/>
          </w:tcPr>
          <w:p w14:paraId="3E4904E5" w14:textId="79F60C6A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8)</w:t>
            </w:r>
          </w:p>
        </w:tc>
        <w:tc>
          <w:tcPr>
            <w:tcW w:w="1512" w:type="dxa"/>
            <w:vAlign w:val="center"/>
          </w:tcPr>
          <w:p w14:paraId="2E4B3AB8" w14:textId="7D22E21A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86 ± 5.1</w:t>
            </w:r>
          </w:p>
        </w:tc>
        <w:tc>
          <w:tcPr>
            <w:tcW w:w="1512" w:type="dxa"/>
            <w:vAlign w:val="center"/>
          </w:tcPr>
          <w:p w14:paraId="171879AA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210039EA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53403E49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13C86CCF" w14:textId="77777777" w:rsidTr="00E75D03">
        <w:tc>
          <w:tcPr>
            <w:tcW w:w="1696" w:type="dxa"/>
            <w:vAlign w:val="center"/>
          </w:tcPr>
          <w:p w14:paraId="0081849A" w14:textId="0B3829BF" w:rsidR="00974DBB" w:rsidRPr="00934934" w:rsidRDefault="00974DBB" w:rsidP="00B72238">
            <w:pPr>
              <w:jc w:val="center"/>
              <w:rPr>
                <w:rStyle w:val="rynqvb"/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Lim et al., 2024 [41]</w:t>
            </w:r>
          </w:p>
        </w:tc>
        <w:tc>
          <w:tcPr>
            <w:tcW w:w="1328" w:type="dxa"/>
            <w:vAlign w:val="center"/>
          </w:tcPr>
          <w:p w14:paraId="03C8B6EE" w14:textId="52935A25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1512" w:type="dxa"/>
            <w:vAlign w:val="center"/>
          </w:tcPr>
          <w:p w14:paraId="461E77AB" w14:textId="5FF16D10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79.8±16.9</w:t>
            </w:r>
          </w:p>
        </w:tc>
        <w:tc>
          <w:tcPr>
            <w:tcW w:w="1512" w:type="dxa"/>
            <w:vAlign w:val="center"/>
          </w:tcPr>
          <w:p w14:paraId="19E1AABB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015F86BA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8C0494A" w14:textId="2B86DC05" w:rsidR="00974DBB" w:rsidRPr="00934934" w:rsidRDefault="00B402BE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3ED0ACCE" w14:textId="77777777" w:rsidTr="00E75D03">
        <w:tc>
          <w:tcPr>
            <w:tcW w:w="1696" w:type="dxa"/>
            <w:vAlign w:val="center"/>
          </w:tcPr>
          <w:p w14:paraId="23426438" w14:textId="04A62C67" w:rsidR="00974DBB" w:rsidRPr="00934934" w:rsidRDefault="00974DBB" w:rsidP="00B72238">
            <w:pPr>
              <w:jc w:val="center"/>
              <w:rPr>
                <w:rStyle w:val="rynqvb"/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Jo et al., 2023 [45]</w:t>
            </w:r>
          </w:p>
        </w:tc>
        <w:tc>
          <w:tcPr>
            <w:tcW w:w="1328" w:type="dxa"/>
            <w:vAlign w:val="center"/>
          </w:tcPr>
          <w:p w14:paraId="450B7051" w14:textId="5D243F0A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1512" w:type="dxa"/>
            <w:vAlign w:val="center"/>
          </w:tcPr>
          <w:p w14:paraId="62E0A133" w14:textId="644E5085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206.6 ± 2.8</w:t>
            </w:r>
          </w:p>
        </w:tc>
        <w:tc>
          <w:tcPr>
            <w:tcW w:w="1512" w:type="dxa"/>
            <w:vAlign w:val="center"/>
          </w:tcPr>
          <w:p w14:paraId="5E951032" w14:textId="2B73EC76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59.2 ± 7.3</w:t>
            </w:r>
          </w:p>
        </w:tc>
        <w:tc>
          <w:tcPr>
            <w:tcW w:w="1512" w:type="dxa"/>
            <w:vAlign w:val="center"/>
          </w:tcPr>
          <w:p w14:paraId="179B32DF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7FB4D49" w14:textId="19434529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6FB7232E" w14:textId="77777777" w:rsidTr="00E75D03">
        <w:tc>
          <w:tcPr>
            <w:tcW w:w="1696" w:type="dxa"/>
            <w:vAlign w:val="center"/>
          </w:tcPr>
          <w:p w14:paraId="15EB461A" w14:textId="76021EBE" w:rsidR="00974DBB" w:rsidRPr="00934934" w:rsidRDefault="00974DBB" w:rsidP="00B72238">
            <w:pPr>
              <w:jc w:val="center"/>
              <w:rPr>
                <w:rStyle w:val="rynqvb"/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articleheaderauthorsauthor"/>
                <w:rFonts w:ascii="Calibri" w:hAnsi="Calibri" w:cs="Calibri"/>
                <w:sz w:val="20"/>
                <w:szCs w:val="20"/>
                <w:shd w:val="clear" w:color="auto" w:fill="FFFFFF"/>
              </w:rPr>
              <w:t>L</w:t>
            </w:r>
            <w:r w:rsidRPr="00934934">
              <w:rPr>
                <w:rStyle w:val="articleheaderauthorsauthor"/>
                <w:rFonts w:ascii="Calibri" w:hAnsi="Calibri" w:cs="Calibri"/>
                <w:sz w:val="20"/>
                <w:szCs w:val="20"/>
              </w:rPr>
              <w:t xml:space="preserve">iu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46]</w:t>
            </w:r>
          </w:p>
        </w:tc>
        <w:tc>
          <w:tcPr>
            <w:tcW w:w="1328" w:type="dxa"/>
            <w:vAlign w:val="center"/>
          </w:tcPr>
          <w:p w14:paraId="7DED1022" w14:textId="4ED7912A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</w:t>
            </w:r>
            <w:r w:rsidR="00962297">
              <w:rPr>
                <w:rFonts w:ascii="Calibri" w:hAnsi="Calibri" w:cs="Calibri"/>
                <w:sz w:val="20"/>
                <w:szCs w:val="20"/>
              </w:rPr>
              <w:t>1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4)</w:t>
            </w:r>
          </w:p>
        </w:tc>
        <w:tc>
          <w:tcPr>
            <w:tcW w:w="1512" w:type="dxa"/>
            <w:vAlign w:val="center"/>
          </w:tcPr>
          <w:p w14:paraId="0A90ED81" w14:textId="1323DC5B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99.43 ± 28.33</w:t>
            </w:r>
          </w:p>
        </w:tc>
        <w:tc>
          <w:tcPr>
            <w:tcW w:w="1512" w:type="dxa"/>
            <w:vAlign w:val="center"/>
          </w:tcPr>
          <w:p w14:paraId="74F418CB" w14:textId="61C945AE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56.14 ± 29.75</w:t>
            </w:r>
          </w:p>
        </w:tc>
        <w:tc>
          <w:tcPr>
            <w:tcW w:w="1512" w:type="dxa"/>
            <w:vAlign w:val="center"/>
          </w:tcPr>
          <w:p w14:paraId="53682705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5DADCDA5" w14:textId="01830E04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4F80C928" w14:textId="77777777" w:rsidTr="00E75D03">
        <w:tc>
          <w:tcPr>
            <w:tcW w:w="1696" w:type="dxa"/>
            <w:vAlign w:val="center"/>
          </w:tcPr>
          <w:p w14:paraId="609B2CBA" w14:textId="4A62491F" w:rsidR="00974DBB" w:rsidRPr="00934934" w:rsidRDefault="00974DBB" w:rsidP="00B72238">
            <w:pPr>
              <w:jc w:val="center"/>
              <w:rPr>
                <w:rStyle w:val="rynqvb"/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text"/>
                <w:rFonts w:ascii="Calibri" w:hAnsi="Calibri" w:cs="Calibri"/>
                <w:sz w:val="20"/>
                <w:szCs w:val="20"/>
              </w:rPr>
              <w:t xml:space="preserve">Yan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47]</w:t>
            </w:r>
          </w:p>
        </w:tc>
        <w:tc>
          <w:tcPr>
            <w:tcW w:w="1328" w:type="dxa"/>
            <w:vAlign w:val="center"/>
          </w:tcPr>
          <w:p w14:paraId="3C0FB3E9" w14:textId="29736756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1512" w:type="dxa"/>
            <w:vAlign w:val="center"/>
          </w:tcPr>
          <w:p w14:paraId="4175D167" w14:textId="736C208B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89 ± 3</w:t>
            </w:r>
          </w:p>
        </w:tc>
        <w:tc>
          <w:tcPr>
            <w:tcW w:w="1512" w:type="dxa"/>
            <w:vAlign w:val="center"/>
          </w:tcPr>
          <w:p w14:paraId="5FEF3B80" w14:textId="16296019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58 ± 4</w:t>
            </w:r>
          </w:p>
        </w:tc>
        <w:tc>
          <w:tcPr>
            <w:tcW w:w="1512" w:type="dxa"/>
            <w:vAlign w:val="center"/>
          </w:tcPr>
          <w:p w14:paraId="77CA8A98" w14:textId="4C584C43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70 ± 3</w:t>
            </w:r>
          </w:p>
        </w:tc>
        <w:tc>
          <w:tcPr>
            <w:tcW w:w="1512" w:type="dxa"/>
            <w:vAlign w:val="center"/>
          </w:tcPr>
          <w:p w14:paraId="3033D50B" w14:textId="7272947B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3493637F" w14:textId="77777777" w:rsidTr="00E75D03">
        <w:tc>
          <w:tcPr>
            <w:tcW w:w="1696" w:type="dxa"/>
            <w:vAlign w:val="center"/>
          </w:tcPr>
          <w:p w14:paraId="2E8B3543" w14:textId="379C0BE5" w:rsidR="00974DBB" w:rsidRPr="00934934" w:rsidRDefault="00974DBB" w:rsidP="00B72238">
            <w:pPr>
              <w:jc w:val="center"/>
              <w:rPr>
                <w:rStyle w:val="rynqvb"/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Corrêa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48]</w:t>
            </w:r>
          </w:p>
        </w:tc>
        <w:tc>
          <w:tcPr>
            <w:tcW w:w="1328" w:type="dxa"/>
            <w:vAlign w:val="center"/>
          </w:tcPr>
          <w:p w14:paraId="2D8712E6" w14:textId="191A852A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10)</w:t>
            </w:r>
          </w:p>
        </w:tc>
        <w:tc>
          <w:tcPr>
            <w:tcW w:w="1512" w:type="dxa"/>
            <w:vAlign w:val="center"/>
          </w:tcPr>
          <w:p w14:paraId="31ECC6F1" w14:textId="52437351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205.2 ± 6.1</w:t>
            </w:r>
          </w:p>
        </w:tc>
        <w:tc>
          <w:tcPr>
            <w:tcW w:w="1512" w:type="dxa"/>
            <w:vAlign w:val="center"/>
          </w:tcPr>
          <w:p w14:paraId="6398C6AB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770A7405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6711E537" w14:textId="00ABDD25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03A36412" w14:textId="77777777" w:rsidTr="00E75D03">
        <w:tc>
          <w:tcPr>
            <w:tcW w:w="1696" w:type="dxa"/>
            <w:vAlign w:val="center"/>
          </w:tcPr>
          <w:p w14:paraId="6FD469ED" w14:textId="78811DAA" w:rsidR="00974DBB" w:rsidRPr="00934934" w:rsidRDefault="00974DBB" w:rsidP="00B72238">
            <w:pPr>
              <w:jc w:val="center"/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  <w:lang w:eastAsia="sk-SK"/>
              </w:rPr>
              <w:t xml:space="preserve">Castoldi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49]</w:t>
            </w:r>
          </w:p>
        </w:tc>
        <w:tc>
          <w:tcPr>
            <w:tcW w:w="1328" w:type="dxa"/>
            <w:vAlign w:val="center"/>
          </w:tcPr>
          <w:p w14:paraId="42F093A5" w14:textId="5683CB49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D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7)</w:t>
            </w:r>
          </w:p>
        </w:tc>
        <w:tc>
          <w:tcPr>
            <w:tcW w:w="1512" w:type="dxa"/>
            <w:vAlign w:val="center"/>
          </w:tcPr>
          <w:p w14:paraId="225D062C" w14:textId="5DA4A042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42.9 ± 3.0</w:t>
            </w:r>
          </w:p>
        </w:tc>
        <w:tc>
          <w:tcPr>
            <w:tcW w:w="1512" w:type="dxa"/>
            <w:vAlign w:val="center"/>
          </w:tcPr>
          <w:p w14:paraId="65C288AB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7301FB48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E120054" w14:textId="0FA4FB7E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66CD831C" w14:textId="77777777" w:rsidTr="00E75D03">
        <w:tc>
          <w:tcPr>
            <w:tcW w:w="1696" w:type="dxa"/>
            <w:vAlign w:val="center"/>
          </w:tcPr>
          <w:p w14:paraId="077050EB" w14:textId="0C5BFBEC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Liskova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50]</w:t>
            </w:r>
          </w:p>
        </w:tc>
        <w:tc>
          <w:tcPr>
            <w:tcW w:w="1328" w:type="dxa"/>
            <w:vAlign w:val="center"/>
          </w:tcPr>
          <w:p w14:paraId="03D00342" w14:textId="0A255D95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HR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8)</w:t>
            </w:r>
          </w:p>
        </w:tc>
        <w:tc>
          <w:tcPr>
            <w:tcW w:w="1512" w:type="dxa"/>
            <w:vAlign w:val="center"/>
          </w:tcPr>
          <w:p w14:paraId="7ADCF406" w14:textId="684A41ED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73 ± 3</w:t>
            </w:r>
          </w:p>
        </w:tc>
        <w:tc>
          <w:tcPr>
            <w:tcW w:w="1512" w:type="dxa"/>
            <w:vAlign w:val="center"/>
          </w:tcPr>
          <w:p w14:paraId="098A9447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4671248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C3560C0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203D7488" w14:textId="77777777" w:rsidTr="00E75D03">
        <w:tc>
          <w:tcPr>
            <w:tcW w:w="1696" w:type="dxa"/>
            <w:shd w:val="clear" w:color="auto" w:fill="auto"/>
            <w:vAlign w:val="center"/>
          </w:tcPr>
          <w:p w14:paraId="51366AAA" w14:textId="3FDC3545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D’Ambrosio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51]</w:t>
            </w:r>
          </w:p>
        </w:tc>
        <w:tc>
          <w:tcPr>
            <w:tcW w:w="1328" w:type="dxa"/>
            <w:vAlign w:val="center"/>
          </w:tcPr>
          <w:p w14:paraId="20D41E99" w14:textId="4487005A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D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  <w:tc>
          <w:tcPr>
            <w:tcW w:w="1512" w:type="dxa"/>
            <w:vAlign w:val="center"/>
          </w:tcPr>
          <w:p w14:paraId="2FA6D5F9" w14:textId="672F68CB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56.2 ± 5.2</w:t>
            </w:r>
          </w:p>
        </w:tc>
        <w:tc>
          <w:tcPr>
            <w:tcW w:w="1512" w:type="dxa"/>
            <w:vAlign w:val="center"/>
          </w:tcPr>
          <w:p w14:paraId="2E6B7F9C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94.9 ± 6.4</w:t>
            </w:r>
          </w:p>
        </w:tc>
        <w:tc>
          <w:tcPr>
            <w:tcW w:w="1512" w:type="dxa"/>
            <w:vAlign w:val="center"/>
          </w:tcPr>
          <w:p w14:paraId="6D0B4874" w14:textId="77777777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5.3 ± 5.6</w:t>
            </w:r>
          </w:p>
        </w:tc>
        <w:tc>
          <w:tcPr>
            <w:tcW w:w="1512" w:type="dxa"/>
            <w:vAlign w:val="center"/>
          </w:tcPr>
          <w:p w14:paraId="64E7809A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390AEF0E" w14:textId="77777777" w:rsidTr="00E75D03">
        <w:tc>
          <w:tcPr>
            <w:tcW w:w="1696" w:type="dxa"/>
            <w:vAlign w:val="center"/>
          </w:tcPr>
          <w:p w14:paraId="70AC3E0D" w14:textId="7DF47C2B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Tandirerung et al., </w:t>
            </w: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2023 [52]</w:t>
            </w:r>
          </w:p>
        </w:tc>
        <w:tc>
          <w:tcPr>
            <w:tcW w:w="1328" w:type="dxa"/>
            <w:vAlign w:val="center"/>
          </w:tcPr>
          <w:p w14:paraId="2D49B8EC" w14:textId="598AFFDF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27033"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>(15)</w:t>
            </w:r>
          </w:p>
        </w:tc>
        <w:tc>
          <w:tcPr>
            <w:tcW w:w="1512" w:type="dxa"/>
            <w:vAlign w:val="center"/>
          </w:tcPr>
          <w:p w14:paraId="1AD55EDA" w14:textId="4C3BCD8F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47.78</w:t>
            </w:r>
          </w:p>
        </w:tc>
        <w:tc>
          <w:tcPr>
            <w:tcW w:w="1512" w:type="dxa"/>
            <w:vAlign w:val="center"/>
          </w:tcPr>
          <w:p w14:paraId="06A49ADB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15.17</w:t>
            </w:r>
          </w:p>
        </w:tc>
        <w:tc>
          <w:tcPr>
            <w:tcW w:w="1512" w:type="dxa"/>
            <w:vAlign w:val="center"/>
          </w:tcPr>
          <w:p w14:paraId="73D565DF" w14:textId="77777777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25.78</w:t>
            </w:r>
          </w:p>
        </w:tc>
        <w:tc>
          <w:tcPr>
            <w:tcW w:w="1512" w:type="dxa"/>
            <w:vAlign w:val="center"/>
          </w:tcPr>
          <w:p w14:paraId="5CB2238E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ail cuff</w:t>
            </w:r>
          </w:p>
        </w:tc>
      </w:tr>
      <w:tr w:rsidR="00934934" w:rsidRPr="00934934" w14:paraId="5E608DEC" w14:textId="77777777" w:rsidTr="00E75D03">
        <w:tc>
          <w:tcPr>
            <w:tcW w:w="1696" w:type="dxa"/>
            <w:vAlign w:val="center"/>
          </w:tcPr>
          <w:p w14:paraId="7EB65FA9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2AE059E" w14:textId="77777777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3580DE8A" w14:textId="6E21685F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2BE62F9F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8BDB849" w14:textId="77777777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615393F8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4934" w:rsidRPr="00934934" w14:paraId="46F21DC9" w14:textId="77777777" w:rsidTr="00E75D03">
        <w:tc>
          <w:tcPr>
            <w:tcW w:w="1696" w:type="dxa"/>
            <w:shd w:val="clear" w:color="auto" w:fill="E8E8E8" w:themeFill="background2"/>
            <w:vAlign w:val="center"/>
          </w:tcPr>
          <w:p w14:paraId="19CB1D00" w14:textId="5E470DA2" w:rsidR="00974DBB" w:rsidRPr="00934934" w:rsidRDefault="00974DBB" w:rsidP="00B722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NORMOTENSIVE RAT invasive</w:t>
            </w:r>
          </w:p>
        </w:tc>
        <w:tc>
          <w:tcPr>
            <w:tcW w:w="1328" w:type="dxa"/>
            <w:shd w:val="clear" w:color="auto" w:fill="E8E8E8" w:themeFill="background2"/>
            <w:vAlign w:val="center"/>
          </w:tcPr>
          <w:p w14:paraId="518231BB" w14:textId="77777777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20243E34" w14:textId="33F17780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29730305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3C479E26" w14:textId="77777777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228AEEA6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4934" w:rsidRPr="00934934" w14:paraId="73379A96" w14:textId="77777777" w:rsidTr="00E75D03">
        <w:tc>
          <w:tcPr>
            <w:tcW w:w="1696" w:type="dxa"/>
            <w:shd w:val="clear" w:color="auto" w:fill="E8E8E8" w:themeFill="background2"/>
            <w:vAlign w:val="center"/>
          </w:tcPr>
          <w:p w14:paraId="1CFA92DC" w14:textId="274C713D" w:rsidR="00974DBB" w:rsidRPr="00934934" w:rsidRDefault="00974DBB" w:rsidP="00B722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328" w:type="dxa"/>
            <w:shd w:val="clear" w:color="auto" w:fill="E8E8E8" w:themeFill="background2"/>
            <w:vAlign w:val="center"/>
          </w:tcPr>
          <w:p w14:paraId="2EC093A7" w14:textId="58CD5648" w:rsidR="00974DBB" w:rsidRPr="00934934" w:rsidRDefault="00974DBB" w:rsidP="00B722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Strain</w:t>
            </w:r>
            <w:r w:rsidR="00C27033"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53E0C834" w14:textId="6F83CF9C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716D5B43" w14:textId="66A27361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0B531A85" w14:textId="01312FED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0E2D197D" w14:textId="570848D9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Method</w:t>
            </w:r>
          </w:p>
        </w:tc>
      </w:tr>
      <w:tr w:rsidR="00934934" w:rsidRPr="00934934" w14:paraId="343C0E47" w14:textId="77777777" w:rsidTr="00E75D03">
        <w:tc>
          <w:tcPr>
            <w:tcW w:w="1696" w:type="dxa"/>
            <w:vAlign w:val="center"/>
          </w:tcPr>
          <w:p w14:paraId="7221AA75" w14:textId="3AA0EF20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Style w:val="text"/>
                <w:rFonts w:ascii="Calibri" w:hAnsi="Calibri" w:cs="Calibri"/>
                <w:sz w:val="20"/>
                <w:szCs w:val="20"/>
              </w:rPr>
              <w:t xml:space="preserve">Raji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53]</w:t>
            </w:r>
          </w:p>
        </w:tc>
        <w:tc>
          <w:tcPr>
            <w:tcW w:w="1328" w:type="dxa"/>
            <w:vAlign w:val="center"/>
          </w:tcPr>
          <w:p w14:paraId="1F29A278" w14:textId="1E05A4AB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SD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1512" w:type="dxa"/>
            <w:vAlign w:val="center"/>
          </w:tcPr>
          <w:p w14:paraId="109538CD" w14:textId="0B322E5F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6.50 ± 3.69</w:t>
            </w:r>
          </w:p>
        </w:tc>
        <w:tc>
          <w:tcPr>
            <w:tcW w:w="1512" w:type="dxa"/>
            <w:vAlign w:val="center"/>
          </w:tcPr>
          <w:p w14:paraId="47B0D256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63.50 ± 5.06</w:t>
            </w:r>
          </w:p>
        </w:tc>
        <w:tc>
          <w:tcPr>
            <w:tcW w:w="1512" w:type="dxa"/>
            <w:vAlign w:val="center"/>
          </w:tcPr>
          <w:p w14:paraId="6581FA1E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66538AD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arotid artery</w:t>
            </w:r>
          </w:p>
        </w:tc>
      </w:tr>
      <w:tr w:rsidR="00934934" w:rsidRPr="00934934" w14:paraId="0BE94617" w14:textId="77777777" w:rsidTr="00E75D03">
        <w:tc>
          <w:tcPr>
            <w:tcW w:w="1696" w:type="dxa"/>
            <w:vAlign w:val="center"/>
          </w:tcPr>
          <w:p w14:paraId="7EFC93EE" w14:textId="4B0280C8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Wu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54]</w:t>
            </w:r>
          </w:p>
        </w:tc>
        <w:tc>
          <w:tcPr>
            <w:tcW w:w="1328" w:type="dxa"/>
            <w:vAlign w:val="center"/>
          </w:tcPr>
          <w:p w14:paraId="11B612E9" w14:textId="4595C725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D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24)</w:t>
            </w:r>
          </w:p>
        </w:tc>
        <w:tc>
          <w:tcPr>
            <w:tcW w:w="1512" w:type="dxa"/>
            <w:vAlign w:val="center"/>
          </w:tcPr>
          <w:p w14:paraId="3AC3FF02" w14:textId="0C2F6804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47.4 ± 4.7</w:t>
            </w:r>
          </w:p>
        </w:tc>
        <w:tc>
          <w:tcPr>
            <w:tcW w:w="1512" w:type="dxa"/>
            <w:vAlign w:val="center"/>
          </w:tcPr>
          <w:p w14:paraId="0C1AB8C9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4.8 ± 7.9</w:t>
            </w:r>
          </w:p>
        </w:tc>
        <w:tc>
          <w:tcPr>
            <w:tcW w:w="1512" w:type="dxa"/>
            <w:vAlign w:val="center"/>
          </w:tcPr>
          <w:p w14:paraId="782FAE50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583F3536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carotid artery</w:t>
            </w:r>
          </w:p>
        </w:tc>
      </w:tr>
      <w:tr w:rsidR="00934934" w:rsidRPr="00934934" w14:paraId="389DAE24" w14:textId="77777777" w:rsidTr="00E75D03">
        <w:tc>
          <w:tcPr>
            <w:tcW w:w="1696" w:type="dxa"/>
            <w:vAlign w:val="center"/>
          </w:tcPr>
          <w:p w14:paraId="0F32A24C" w14:textId="3A13508C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 xml:space="preserve">Olatoye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55]</w:t>
            </w:r>
          </w:p>
        </w:tc>
        <w:tc>
          <w:tcPr>
            <w:tcW w:w="1328" w:type="dxa"/>
            <w:vAlign w:val="center"/>
          </w:tcPr>
          <w:p w14:paraId="0A30700B" w14:textId="62572E3D" w:rsidR="00974DBB" w:rsidRPr="00934934" w:rsidRDefault="00974DBB" w:rsidP="00B7223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WKY</w:t>
            </w:r>
            <w:r w:rsidR="00C27033"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36)</w:t>
            </w:r>
          </w:p>
        </w:tc>
        <w:tc>
          <w:tcPr>
            <w:tcW w:w="1512" w:type="dxa"/>
            <w:vAlign w:val="center"/>
          </w:tcPr>
          <w:p w14:paraId="2488EB18" w14:textId="7E331EC5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23.70 ± 11.44</w:t>
            </w:r>
          </w:p>
        </w:tc>
        <w:tc>
          <w:tcPr>
            <w:tcW w:w="1512" w:type="dxa"/>
            <w:vAlign w:val="center"/>
          </w:tcPr>
          <w:p w14:paraId="33AFB503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06.25 ± 2.83</w:t>
            </w:r>
          </w:p>
        </w:tc>
        <w:tc>
          <w:tcPr>
            <w:tcW w:w="1512" w:type="dxa"/>
            <w:vAlign w:val="center"/>
          </w:tcPr>
          <w:p w14:paraId="76BFFDE4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113.00 ± 3.58</w:t>
            </w:r>
          </w:p>
        </w:tc>
        <w:tc>
          <w:tcPr>
            <w:tcW w:w="1512" w:type="dxa"/>
            <w:vAlign w:val="center"/>
          </w:tcPr>
          <w:p w14:paraId="3E7C10CF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carotid artery</w:t>
            </w:r>
          </w:p>
        </w:tc>
      </w:tr>
      <w:tr w:rsidR="00934934" w:rsidRPr="00934934" w14:paraId="74AA3E5E" w14:textId="77777777" w:rsidTr="00E75D03">
        <w:tc>
          <w:tcPr>
            <w:tcW w:w="1696" w:type="dxa"/>
            <w:shd w:val="clear" w:color="auto" w:fill="auto"/>
            <w:vAlign w:val="center"/>
          </w:tcPr>
          <w:p w14:paraId="142E65DC" w14:textId="1205E72D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 xml:space="preserve">Zhang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56]</w:t>
            </w:r>
          </w:p>
        </w:tc>
        <w:tc>
          <w:tcPr>
            <w:tcW w:w="1328" w:type="dxa"/>
            <w:vAlign w:val="center"/>
          </w:tcPr>
          <w:p w14:paraId="3A2E414E" w14:textId="2036689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D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1512" w:type="dxa"/>
            <w:vAlign w:val="center"/>
          </w:tcPr>
          <w:p w14:paraId="53066709" w14:textId="28AE1A28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23.6 ± 1.6</w:t>
            </w:r>
          </w:p>
        </w:tc>
        <w:tc>
          <w:tcPr>
            <w:tcW w:w="1512" w:type="dxa"/>
            <w:vAlign w:val="center"/>
          </w:tcPr>
          <w:p w14:paraId="37ABB45D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79.3 ± 0.4</w:t>
            </w:r>
          </w:p>
        </w:tc>
        <w:tc>
          <w:tcPr>
            <w:tcW w:w="1512" w:type="dxa"/>
            <w:vAlign w:val="center"/>
          </w:tcPr>
          <w:p w14:paraId="5133236F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98.6 ± 3.7</w:t>
            </w:r>
          </w:p>
        </w:tc>
        <w:tc>
          <w:tcPr>
            <w:tcW w:w="1512" w:type="dxa"/>
            <w:vAlign w:val="center"/>
          </w:tcPr>
          <w:p w14:paraId="31E33663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elemetry</w:t>
            </w:r>
          </w:p>
        </w:tc>
      </w:tr>
      <w:tr w:rsidR="00934934" w:rsidRPr="00934934" w14:paraId="7AB72DD4" w14:textId="77777777" w:rsidTr="00E75D03">
        <w:tc>
          <w:tcPr>
            <w:tcW w:w="1696" w:type="dxa"/>
            <w:vAlign w:val="center"/>
          </w:tcPr>
          <w:p w14:paraId="42278426" w14:textId="0782546F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Gomes et al., 2023 [57]</w:t>
            </w:r>
          </w:p>
        </w:tc>
        <w:tc>
          <w:tcPr>
            <w:tcW w:w="1328" w:type="dxa"/>
            <w:vAlign w:val="center"/>
          </w:tcPr>
          <w:p w14:paraId="0165739D" w14:textId="6D1D6CD5" w:rsidR="00974DBB" w:rsidRPr="00934934" w:rsidRDefault="00B72238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K</w:t>
            </w:r>
            <w:r w:rsidRPr="00934934">
              <w:rPr>
                <w:shd w:val="clear" w:color="auto" w:fill="FFFFFF"/>
              </w:rPr>
              <w:t>Y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4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12" w:type="dxa"/>
            <w:vAlign w:val="center"/>
          </w:tcPr>
          <w:p w14:paraId="01058425" w14:textId="5469FEEC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27 ± 1</w:t>
            </w:r>
          </w:p>
        </w:tc>
        <w:tc>
          <w:tcPr>
            <w:tcW w:w="1512" w:type="dxa"/>
            <w:vAlign w:val="center"/>
          </w:tcPr>
          <w:p w14:paraId="4BAB26DA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95 ± 2</w:t>
            </w:r>
          </w:p>
        </w:tc>
        <w:tc>
          <w:tcPr>
            <w:tcW w:w="1512" w:type="dxa"/>
            <w:vAlign w:val="center"/>
          </w:tcPr>
          <w:p w14:paraId="7FFE67DD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109 ± 1</w:t>
            </w:r>
          </w:p>
        </w:tc>
        <w:tc>
          <w:tcPr>
            <w:tcW w:w="1512" w:type="dxa"/>
            <w:vAlign w:val="center"/>
          </w:tcPr>
          <w:p w14:paraId="5DE37974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elemetry</w:t>
            </w:r>
          </w:p>
        </w:tc>
      </w:tr>
      <w:tr w:rsidR="00934934" w:rsidRPr="00934934" w14:paraId="3D4092A3" w14:textId="77777777" w:rsidTr="00E75D03">
        <w:tc>
          <w:tcPr>
            <w:tcW w:w="1696" w:type="dxa"/>
            <w:vAlign w:val="center"/>
          </w:tcPr>
          <w:p w14:paraId="60662449" w14:textId="2DEDEACF" w:rsidR="00974DBB" w:rsidRPr="00934934" w:rsidRDefault="00974DBB" w:rsidP="00B72238">
            <w:pPr>
              <w:jc w:val="center"/>
              <w:rPr>
                <w:rStyle w:val="articleheaderauthorsauthor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oczek et al., 2023 [58]</w:t>
            </w:r>
          </w:p>
        </w:tc>
        <w:tc>
          <w:tcPr>
            <w:tcW w:w="1328" w:type="dxa"/>
            <w:vAlign w:val="center"/>
          </w:tcPr>
          <w:p w14:paraId="6DBF50C7" w14:textId="6C2C7720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>(4)</w:t>
            </w:r>
          </w:p>
        </w:tc>
        <w:tc>
          <w:tcPr>
            <w:tcW w:w="1512" w:type="dxa"/>
            <w:vAlign w:val="center"/>
          </w:tcPr>
          <w:p w14:paraId="498AF18A" w14:textId="54C6E801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25 ± 1</w:t>
            </w:r>
          </w:p>
          <w:p w14:paraId="72611FFC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28 ± 5</w:t>
            </w:r>
          </w:p>
        </w:tc>
        <w:tc>
          <w:tcPr>
            <w:tcW w:w="1512" w:type="dxa"/>
            <w:vAlign w:val="center"/>
          </w:tcPr>
          <w:p w14:paraId="1314F31F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85 ± 1</w:t>
            </w:r>
          </w:p>
          <w:p w14:paraId="25BFA762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88 ± 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4851A24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05 ± 1</w:t>
            </w:r>
          </w:p>
          <w:p w14:paraId="4148B21E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07 ± 3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CE5F6FA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telemetry</w:t>
            </w:r>
          </w:p>
        </w:tc>
      </w:tr>
      <w:tr w:rsidR="00934934" w:rsidRPr="00934934" w14:paraId="0B5AAE36" w14:textId="77777777" w:rsidTr="00E75D03">
        <w:tc>
          <w:tcPr>
            <w:tcW w:w="1696" w:type="dxa"/>
            <w:vAlign w:val="center"/>
          </w:tcPr>
          <w:p w14:paraId="1961BE45" w14:textId="1B55E1CA" w:rsidR="00974DBB" w:rsidRPr="00934934" w:rsidRDefault="00974DBB" w:rsidP="00B72238">
            <w:pPr>
              <w:jc w:val="center"/>
              <w:rPr>
                <w:rStyle w:val="articleheaderauthorsauthor"/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dulsalam et al.,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2023 [59]</w:t>
            </w:r>
          </w:p>
        </w:tc>
        <w:tc>
          <w:tcPr>
            <w:tcW w:w="1328" w:type="dxa"/>
            <w:vAlign w:val="center"/>
          </w:tcPr>
          <w:p w14:paraId="41E22CBB" w14:textId="171AC349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WKY</w:t>
            </w:r>
            <w:r w:rsidR="00C27033" w:rsidRPr="00934934">
              <w:rPr>
                <w:rFonts w:ascii="Calibri" w:hAnsi="Calibri" w:cs="Calibri"/>
                <w:sz w:val="20"/>
                <w:szCs w:val="20"/>
              </w:rPr>
              <w:t xml:space="preserve"> (10)</w:t>
            </w:r>
          </w:p>
        </w:tc>
        <w:tc>
          <w:tcPr>
            <w:tcW w:w="1512" w:type="dxa"/>
            <w:vAlign w:val="center"/>
          </w:tcPr>
          <w:p w14:paraId="55CD291E" w14:textId="60B2AEA0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AAF4BC0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71F9D525" w14:textId="77777777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85.15 ± 10.6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872E8D3" w14:textId="327AEA1B" w:rsidR="00974DBB" w:rsidRPr="00934934" w:rsidRDefault="00974DBB" w:rsidP="00B7223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abdominal aort</w:t>
            </w:r>
            <w:r w:rsidR="00B37BA2" w:rsidRPr="00934934">
              <w:rPr>
                <w:rFonts w:ascii="Calibri" w:hAnsi="Calibri" w:cs="Calibri"/>
                <w:sz w:val="20"/>
                <w:szCs w:val="20"/>
              </w:rPr>
              <w:t>a</w:t>
            </w:r>
          </w:p>
        </w:tc>
      </w:tr>
      <w:tr w:rsidR="007E4D98" w:rsidRPr="00934934" w14:paraId="758C7A53" w14:textId="77777777" w:rsidTr="00E75D03">
        <w:tc>
          <w:tcPr>
            <w:tcW w:w="1696" w:type="dxa"/>
            <w:vAlign w:val="center"/>
          </w:tcPr>
          <w:p w14:paraId="382BABF0" w14:textId="12BD11D9" w:rsidR="007E4D98" w:rsidRPr="007E4D98" w:rsidRDefault="007E4D98" w:rsidP="007E4D98">
            <w:pPr>
              <w:jc w:val="center"/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7E4D98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  <w:t>M</w:t>
            </w:r>
            <w:r w:rsidRPr="007E4D98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</w:rPr>
              <w:t xml:space="preserve">ohamed et al., 2024 </w:t>
            </w:r>
            <w:r w:rsidRPr="007E4D98"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  <w:t>[60]</w:t>
            </w:r>
          </w:p>
        </w:tc>
        <w:tc>
          <w:tcPr>
            <w:tcW w:w="1328" w:type="dxa"/>
            <w:vAlign w:val="center"/>
          </w:tcPr>
          <w:p w14:paraId="41C72D90" w14:textId="7A62647B" w:rsidR="007E4D98" w:rsidRPr="007E4D98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4D98">
              <w:rPr>
                <w:rFonts w:ascii="Calibri" w:hAnsi="Calibri" w:cs="Calibri"/>
                <w:sz w:val="20"/>
                <w:szCs w:val="20"/>
              </w:rPr>
              <w:t>WKY (10)</w:t>
            </w:r>
          </w:p>
        </w:tc>
        <w:tc>
          <w:tcPr>
            <w:tcW w:w="1512" w:type="dxa"/>
            <w:vAlign w:val="center"/>
          </w:tcPr>
          <w:p w14:paraId="7E6FDE91" w14:textId="7C46C381" w:rsidR="007E4D98" w:rsidRPr="007E4D98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4BA4C5A" w14:textId="254DD0C4" w:rsidR="007E4D98" w:rsidRPr="007E4D98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A0FCCEC" w14:textId="2BB5BACC" w:rsidR="007E4D98" w:rsidRPr="007E4D98" w:rsidRDefault="007E4D98" w:rsidP="007E4D9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7E4D98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79 ± 6.9</w:t>
            </w:r>
          </w:p>
        </w:tc>
        <w:tc>
          <w:tcPr>
            <w:tcW w:w="1512" w:type="dxa"/>
            <w:vAlign w:val="center"/>
          </w:tcPr>
          <w:p w14:paraId="6B35445C" w14:textId="3E78F31D" w:rsidR="007E4D98" w:rsidRPr="007E4D98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E4D98">
              <w:rPr>
                <w:rFonts w:ascii="Calibri" w:hAnsi="Calibri" w:cs="Calibri"/>
                <w:sz w:val="20"/>
                <w:szCs w:val="20"/>
              </w:rPr>
              <w:t>abdominal aorta</w:t>
            </w:r>
          </w:p>
        </w:tc>
      </w:tr>
      <w:tr w:rsidR="007E4D98" w:rsidRPr="00934934" w14:paraId="49E119EA" w14:textId="77777777" w:rsidTr="00E75D03">
        <w:tc>
          <w:tcPr>
            <w:tcW w:w="1696" w:type="dxa"/>
            <w:vAlign w:val="center"/>
          </w:tcPr>
          <w:p w14:paraId="49C4C1C5" w14:textId="77777777" w:rsidR="007E4D98" w:rsidRPr="00934934" w:rsidRDefault="007E4D98" w:rsidP="007E4D98">
            <w:pPr>
              <w:jc w:val="center"/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28" w:type="dxa"/>
            <w:vAlign w:val="center"/>
          </w:tcPr>
          <w:p w14:paraId="1C4A7703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6FC47CC3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5FF33A67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11145B1C" w14:textId="77777777" w:rsidR="007E4D98" w:rsidRPr="00934934" w:rsidRDefault="007E4D98" w:rsidP="007E4D9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54F804E8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D98" w:rsidRPr="00934934" w14:paraId="5D4FE5F8" w14:textId="77777777" w:rsidTr="00E75D03">
        <w:tc>
          <w:tcPr>
            <w:tcW w:w="1696" w:type="dxa"/>
            <w:shd w:val="clear" w:color="auto" w:fill="E8E8E8" w:themeFill="background2"/>
            <w:vAlign w:val="center"/>
          </w:tcPr>
          <w:p w14:paraId="652A4BB0" w14:textId="547F0B6E" w:rsidR="007E4D98" w:rsidRPr="00934934" w:rsidRDefault="007E4D98" w:rsidP="007E4D98">
            <w:pPr>
              <w:jc w:val="center"/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HYPERTENSIVE RAT invasive</w:t>
            </w:r>
          </w:p>
        </w:tc>
        <w:tc>
          <w:tcPr>
            <w:tcW w:w="1328" w:type="dxa"/>
            <w:shd w:val="clear" w:color="auto" w:fill="E8E8E8" w:themeFill="background2"/>
            <w:vAlign w:val="center"/>
          </w:tcPr>
          <w:p w14:paraId="21274329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22A67B2D" w14:textId="07BE0DE2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67D037D3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39FA889F" w14:textId="77777777" w:rsidR="007E4D98" w:rsidRPr="00934934" w:rsidRDefault="007E4D98" w:rsidP="007E4D9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5B5815F9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E4D98" w:rsidRPr="00934934" w14:paraId="425F99C2" w14:textId="77777777" w:rsidTr="00E75D03">
        <w:tc>
          <w:tcPr>
            <w:tcW w:w="1696" w:type="dxa"/>
            <w:shd w:val="clear" w:color="auto" w:fill="E8E8E8" w:themeFill="background2"/>
            <w:vAlign w:val="center"/>
          </w:tcPr>
          <w:p w14:paraId="6EF16CCA" w14:textId="48C3CD03" w:rsidR="007E4D98" w:rsidRPr="00934934" w:rsidRDefault="007E4D98" w:rsidP="007E4D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328" w:type="dxa"/>
            <w:shd w:val="clear" w:color="auto" w:fill="E8E8E8" w:themeFill="background2"/>
            <w:vAlign w:val="center"/>
          </w:tcPr>
          <w:p w14:paraId="5B479D38" w14:textId="00A00679" w:rsidR="007E4D98" w:rsidRPr="00934934" w:rsidRDefault="007E4D98" w:rsidP="007E4D9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Strain (n)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3EE76EEE" w14:textId="3661A6C5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4F976984" w14:textId="0E2C3D0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7EB7CA9C" w14:textId="522DE56C" w:rsidR="007E4D98" w:rsidRPr="00934934" w:rsidRDefault="007E4D98" w:rsidP="007E4D9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512" w:type="dxa"/>
            <w:shd w:val="clear" w:color="auto" w:fill="E8E8E8" w:themeFill="background2"/>
            <w:vAlign w:val="center"/>
          </w:tcPr>
          <w:p w14:paraId="6BE4C4D2" w14:textId="45C73CB2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b/>
                <w:bCs/>
                <w:sz w:val="20"/>
                <w:szCs w:val="20"/>
              </w:rPr>
              <w:t>Method</w:t>
            </w:r>
          </w:p>
        </w:tc>
      </w:tr>
      <w:tr w:rsidR="007E4D98" w:rsidRPr="00934934" w14:paraId="7DB16588" w14:textId="77777777" w:rsidTr="00E75D03">
        <w:tc>
          <w:tcPr>
            <w:tcW w:w="1696" w:type="dxa"/>
            <w:vAlign w:val="center"/>
          </w:tcPr>
          <w:p w14:paraId="78DA6D82" w14:textId="1A9CC2A2" w:rsidR="007E4D98" w:rsidRPr="00934934" w:rsidRDefault="007E4D98" w:rsidP="007E4D98">
            <w:pPr>
              <w:jc w:val="center"/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oczek et al., 2023 [58]</w:t>
            </w:r>
          </w:p>
        </w:tc>
        <w:tc>
          <w:tcPr>
            <w:tcW w:w="1328" w:type="dxa"/>
            <w:vAlign w:val="center"/>
          </w:tcPr>
          <w:p w14:paraId="05E800E8" w14:textId="272FB481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HR (4)</w:t>
            </w:r>
          </w:p>
        </w:tc>
        <w:tc>
          <w:tcPr>
            <w:tcW w:w="1512" w:type="dxa"/>
            <w:vAlign w:val="center"/>
          </w:tcPr>
          <w:p w14:paraId="05D7F8A4" w14:textId="226132D6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76 ± 5</w:t>
            </w:r>
          </w:p>
          <w:p w14:paraId="6EA80597" w14:textId="496A6293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78 ± 2</w:t>
            </w:r>
          </w:p>
        </w:tc>
        <w:tc>
          <w:tcPr>
            <w:tcW w:w="1512" w:type="dxa"/>
            <w:vAlign w:val="center"/>
          </w:tcPr>
          <w:p w14:paraId="115487AF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21 ± 4</w:t>
            </w:r>
          </w:p>
          <w:p w14:paraId="3EEB6B51" w14:textId="72E5F5B9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20 ± 0</w:t>
            </w:r>
          </w:p>
        </w:tc>
        <w:tc>
          <w:tcPr>
            <w:tcW w:w="1512" w:type="dxa"/>
            <w:vAlign w:val="center"/>
          </w:tcPr>
          <w:p w14:paraId="7B10C066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50 ± 4</w:t>
            </w:r>
          </w:p>
          <w:p w14:paraId="6880C6D5" w14:textId="4CB2158B" w:rsidR="007E4D98" w:rsidRPr="00934934" w:rsidRDefault="007E4D98" w:rsidP="007E4D9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50 ± 1</w:t>
            </w:r>
          </w:p>
        </w:tc>
        <w:tc>
          <w:tcPr>
            <w:tcW w:w="1512" w:type="dxa"/>
            <w:vAlign w:val="center"/>
          </w:tcPr>
          <w:p w14:paraId="2F58D35D" w14:textId="66F16583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elemetry</w:t>
            </w:r>
          </w:p>
        </w:tc>
      </w:tr>
      <w:tr w:rsidR="007E4D98" w:rsidRPr="00934934" w14:paraId="7B70EA50" w14:textId="77777777" w:rsidTr="00E75D03">
        <w:tc>
          <w:tcPr>
            <w:tcW w:w="1696" w:type="dxa"/>
            <w:vAlign w:val="center"/>
          </w:tcPr>
          <w:p w14:paraId="62987387" w14:textId="0AE392D4" w:rsidR="007E4D98" w:rsidRPr="00934934" w:rsidRDefault="007E4D98" w:rsidP="007E4D98">
            <w:pPr>
              <w:jc w:val="center"/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34934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  <w:lang w:eastAsia="sk-SK"/>
              </w:rPr>
              <w:t>Geraldes et al., 2023 [61]</w:t>
            </w:r>
          </w:p>
        </w:tc>
        <w:tc>
          <w:tcPr>
            <w:tcW w:w="1328" w:type="dxa"/>
            <w:vAlign w:val="center"/>
          </w:tcPr>
          <w:p w14:paraId="2334AE80" w14:textId="6E1B44EA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SHR </w:t>
            </w:r>
            <w:r w:rsidRPr="00934934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  <w:lang w:eastAsia="sk-SK"/>
              </w:rPr>
              <w:t>(</w:t>
            </w: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30)</w:t>
            </w:r>
          </w:p>
        </w:tc>
        <w:tc>
          <w:tcPr>
            <w:tcW w:w="1512" w:type="dxa"/>
            <w:vAlign w:val="center"/>
          </w:tcPr>
          <w:p w14:paraId="0D94F822" w14:textId="7C1A978B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61 ± 1</w:t>
            </w:r>
          </w:p>
        </w:tc>
        <w:tc>
          <w:tcPr>
            <w:tcW w:w="1512" w:type="dxa"/>
            <w:vAlign w:val="center"/>
          </w:tcPr>
          <w:p w14:paraId="26FFEE05" w14:textId="1AFDB44D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33 ± 1</w:t>
            </w:r>
          </w:p>
        </w:tc>
        <w:tc>
          <w:tcPr>
            <w:tcW w:w="1512" w:type="dxa"/>
            <w:vAlign w:val="center"/>
          </w:tcPr>
          <w:p w14:paraId="435AFC19" w14:textId="11FAB322" w:rsidR="007E4D98" w:rsidRPr="00934934" w:rsidRDefault="007E4D98" w:rsidP="007E4D9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42 ± 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4863376" w14:textId="59B6EBED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elemetry</w:t>
            </w:r>
          </w:p>
        </w:tc>
      </w:tr>
      <w:tr w:rsidR="007E4D98" w:rsidRPr="00934934" w14:paraId="60507AE1" w14:textId="77777777" w:rsidTr="00E75D03">
        <w:tc>
          <w:tcPr>
            <w:tcW w:w="1696" w:type="dxa"/>
            <w:vAlign w:val="center"/>
          </w:tcPr>
          <w:p w14:paraId="00A95C1A" w14:textId="5784778D" w:rsidR="007E4D98" w:rsidRPr="00934934" w:rsidRDefault="007E4D98" w:rsidP="007E4D9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  <w:lang w:eastAsia="sk-SK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Fan et al., 2024 [62]</w:t>
            </w:r>
          </w:p>
        </w:tc>
        <w:tc>
          <w:tcPr>
            <w:tcW w:w="1328" w:type="dxa"/>
            <w:vAlign w:val="center"/>
          </w:tcPr>
          <w:p w14:paraId="7C3F14CD" w14:textId="4D8E7B41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SHR 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(6)</w:t>
            </w:r>
          </w:p>
        </w:tc>
        <w:tc>
          <w:tcPr>
            <w:tcW w:w="1512" w:type="dxa"/>
            <w:vAlign w:val="center"/>
          </w:tcPr>
          <w:p w14:paraId="1B0E07FE" w14:textId="41C54391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73.7 ± 9.0</w:t>
            </w:r>
          </w:p>
        </w:tc>
        <w:tc>
          <w:tcPr>
            <w:tcW w:w="1512" w:type="dxa"/>
            <w:vAlign w:val="center"/>
          </w:tcPr>
          <w:p w14:paraId="04556289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5AB1CB47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71D054C2" w14:textId="47BDF568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telemetry</w:t>
            </w:r>
          </w:p>
        </w:tc>
      </w:tr>
      <w:tr w:rsidR="007E4D98" w:rsidRPr="00934934" w14:paraId="53D4C2AB" w14:textId="77777777" w:rsidTr="00E75D03">
        <w:tc>
          <w:tcPr>
            <w:tcW w:w="1696" w:type="dxa"/>
            <w:vAlign w:val="center"/>
          </w:tcPr>
          <w:p w14:paraId="18D7EB38" w14:textId="0FEB4055" w:rsidR="007E4D98" w:rsidRPr="00934934" w:rsidRDefault="007E4D98" w:rsidP="007E4D98">
            <w:pPr>
              <w:jc w:val="center"/>
              <w:rPr>
                <w:rStyle w:val="accordion-tabbedtab-mobile"/>
                <w:rFonts w:ascii="Calibri" w:hAnsi="Calibri" w:cs="Calibri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>Sun et al., 2024 [63]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42279F22" w14:textId="2291C710" w:rsidR="007E4D98" w:rsidRPr="007479CA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7F7F7"/>
              </w:rPr>
            </w:pPr>
            <w:r w:rsidRPr="007479CA">
              <w:rPr>
                <w:rFonts w:ascii="Calibri" w:hAnsi="Calibri" w:cs="Calibri"/>
                <w:sz w:val="20"/>
                <w:szCs w:val="20"/>
              </w:rPr>
              <w:t>Dahl salt sensitive (7)</w:t>
            </w:r>
          </w:p>
        </w:tc>
        <w:tc>
          <w:tcPr>
            <w:tcW w:w="1512" w:type="dxa"/>
            <w:vAlign w:val="center"/>
          </w:tcPr>
          <w:p w14:paraId="2E678488" w14:textId="1D82E8BF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162.33 </w:t>
            </w:r>
            <w:r w:rsidRPr="00934934"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  <w:t>± 3.41</w:t>
            </w:r>
          </w:p>
        </w:tc>
        <w:tc>
          <w:tcPr>
            <w:tcW w:w="1512" w:type="dxa"/>
            <w:vAlign w:val="center"/>
          </w:tcPr>
          <w:p w14:paraId="5454304B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CCD93C0" w14:textId="77777777" w:rsidR="007E4D98" w:rsidRPr="00934934" w:rsidRDefault="007E4D98" w:rsidP="007E4D9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35A9F2CF" w14:textId="79A44DD2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34934">
              <w:rPr>
                <w:rFonts w:ascii="Calibri" w:hAnsi="Calibri" w:cs="Calibri"/>
                <w:sz w:val="20"/>
                <w:szCs w:val="20"/>
              </w:rPr>
              <w:t xml:space="preserve">telemetry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934934">
              <w:rPr>
                <w:rFonts w:ascii="Calibri" w:hAnsi="Calibri" w:cs="Calibri"/>
                <w:sz w:val="20"/>
                <w:szCs w:val="20"/>
              </w:rPr>
              <w:t>abdominal aorta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7E4D98" w:rsidRPr="00934934" w14:paraId="2FF5D20C" w14:textId="77777777" w:rsidTr="00E75D03">
        <w:tc>
          <w:tcPr>
            <w:tcW w:w="1696" w:type="dxa"/>
            <w:vAlign w:val="center"/>
          </w:tcPr>
          <w:p w14:paraId="48A1FF11" w14:textId="0CFD0F3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0C2A343" w14:textId="77777777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09C31AB4" w14:textId="0D43E55C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12" w:type="dxa"/>
            <w:vAlign w:val="center"/>
          </w:tcPr>
          <w:p w14:paraId="1CE4119B" w14:textId="584F44CD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74843335" w14:textId="77777777" w:rsidR="007E4D98" w:rsidRPr="00934934" w:rsidRDefault="007E4D98" w:rsidP="007E4D98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sk-SK"/>
              </w:rPr>
            </w:pPr>
          </w:p>
        </w:tc>
        <w:tc>
          <w:tcPr>
            <w:tcW w:w="1512" w:type="dxa"/>
            <w:vAlign w:val="center"/>
          </w:tcPr>
          <w:p w14:paraId="0EAD7889" w14:textId="0DA399C8" w:rsidR="007E4D98" w:rsidRPr="00934934" w:rsidRDefault="007E4D98" w:rsidP="007E4D9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D3C714F" w14:textId="77777777" w:rsidR="009C69F5" w:rsidRPr="00934934" w:rsidRDefault="009C69F5">
      <w:pPr>
        <w:rPr>
          <w:rFonts w:ascii="Calibri" w:hAnsi="Calibri" w:cs="Calibri"/>
          <w:sz w:val="20"/>
          <w:szCs w:val="20"/>
        </w:rPr>
      </w:pPr>
    </w:p>
    <w:p w14:paraId="454ED3E7" w14:textId="77777777" w:rsidR="009C69F5" w:rsidRPr="00934934" w:rsidRDefault="009C69F5">
      <w:pPr>
        <w:rPr>
          <w:rFonts w:ascii="Calibri" w:hAnsi="Calibri" w:cs="Calibri"/>
          <w:sz w:val="20"/>
          <w:szCs w:val="20"/>
        </w:rPr>
      </w:pPr>
    </w:p>
    <w:sectPr w:rsidR="009C69F5" w:rsidRPr="009349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9F5"/>
    <w:rsid w:val="000006C1"/>
    <w:rsid w:val="00017A9F"/>
    <w:rsid w:val="000213AB"/>
    <w:rsid w:val="00021B40"/>
    <w:rsid w:val="00025014"/>
    <w:rsid w:val="00030E37"/>
    <w:rsid w:val="000328A0"/>
    <w:rsid w:val="00035096"/>
    <w:rsid w:val="000845F4"/>
    <w:rsid w:val="000A0A5C"/>
    <w:rsid w:val="000A3B4B"/>
    <w:rsid w:val="000B3190"/>
    <w:rsid w:val="000C72EE"/>
    <w:rsid w:val="000F0E7E"/>
    <w:rsid w:val="00101B2A"/>
    <w:rsid w:val="001077F8"/>
    <w:rsid w:val="001129C4"/>
    <w:rsid w:val="00141C20"/>
    <w:rsid w:val="001524F3"/>
    <w:rsid w:val="0015531C"/>
    <w:rsid w:val="00161CC2"/>
    <w:rsid w:val="001638FE"/>
    <w:rsid w:val="0016554A"/>
    <w:rsid w:val="0017052F"/>
    <w:rsid w:val="001707A3"/>
    <w:rsid w:val="00171E23"/>
    <w:rsid w:val="001756CC"/>
    <w:rsid w:val="001812CD"/>
    <w:rsid w:val="00195FA5"/>
    <w:rsid w:val="001A7D57"/>
    <w:rsid w:val="001B7E80"/>
    <w:rsid w:val="001C07DF"/>
    <w:rsid w:val="001C6B37"/>
    <w:rsid w:val="001D6B50"/>
    <w:rsid w:val="001E4A71"/>
    <w:rsid w:val="001F0161"/>
    <w:rsid w:val="001F3DCB"/>
    <w:rsid w:val="00201E01"/>
    <w:rsid w:val="00202BC2"/>
    <w:rsid w:val="00221AC5"/>
    <w:rsid w:val="00247150"/>
    <w:rsid w:val="00264739"/>
    <w:rsid w:val="00267E27"/>
    <w:rsid w:val="00274DAD"/>
    <w:rsid w:val="00285F9F"/>
    <w:rsid w:val="00291A60"/>
    <w:rsid w:val="002936FC"/>
    <w:rsid w:val="002B31E3"/>
    <w:rsid w:val="002C046E"/>
    <w:rsid w:val="002F0F04"/>
    <w:rsid w:val="00321E8D"/>
    <w:rsid w:val="00322BCD"/>
    <w:rsid w:val="0033599C"/>
    <w:rsid w:val="00336AEF"/>
    <w:rsid w:val="00337BF9"/>
    <w:rsid w:val="00341EB5"/>
    <w:rsid w:val="003659DD"/>
    <w:rsid w:val="00373EC3"/>
    <w:rsid w:val="00397AF0"/>
    <w:rsid w:val="003B500B"/>
    <w:rsid w:val="003B6C3C"/>
    <w:rsid w:val="003C0F3E"/>
    <w:rsid w:val="003F5FAC"/>
    <w:rsid w:val="0040339E"/>
    <w:rsid w:val="00403CC7"/>
    <w:rsid w:val="00405328"/>
    <w:rsid w:val="0041451B"/>
    <w:rsid w:val="004201D0"/>
    <w:rsid w:val="00424C1D"/>
    <w:rsid w:val="00424F0A"/>
    <w:rsid w:val="004271C9"/>
    <w:rsid w:val="00432B77"/>
    <w:rsid w:val="004334B8"/>
    <w:rsid w:val="00436966"/>
    <w:rsid w:val="00444192"/>
    <w:rsid w:val="0044567E"/>
    <w:rsid w:val="00447A0E"/>
    <w:rsid w:val="004876C4"/>
    <w:rsid w:val="00490513"/>
    <w:rsid w:val="00496D0D"/>
    <w:rsid w:val="004A0710"/>
    <w:rsid w:val="004A4D53"/>
    <w:rsid w:val="004D04B9"/>
    <w:rsid w:val="004D1D86"/>
    <w:rsid w:val="004D48A2"/>
    <w:rsid w:val="004D6243"/>
    <w:rsid w:val="004D77AD"/>
    <w:rsid w:val="004E6254"/>
    <w:rsid w:val="004E7B20"/>
    <w:rsid w:val="00506EF7"/>
    <w:rsid w:val="00514C4E"/>
    <w:rsid w:val="00515DF4"/>
    <w:rsid w:val="00527162"/>
    <w:rsid w:val="00536929"/>
    <w:rsid w:val="005471FF"/>
    <w:rsid w:val="00550649"/>
    <w:rsid w:val="00560A6D"/>
    <w:rsid w:val="0056183D"/>
    <w:rsid w:val="00561A2D"/>
    <w:rsid w:val="0059482E"/>
    <w:rsid w:val="0059698F"/>
    <w:rsid w:val="005C1805"/>
    <w:rsid w:val="005C690B"/>
    <w:rsid w:val="005E1AD3"/>
    <w:rsid w:val="005E6586"/>
    <w:rsid w:val="005F4928"/>
    <w:rsid w:val="00630C8E"/>
    <w:rsid w:val="006648BA"/>
    <w:rsid w:val="006872E2"/>
    <w:rsid w:val="00693727"/>
    <w:rsid w:val="006970A8"/>
    <w:rsid w:val="006B0F32"/>
    <w:rsid w:val="006C63D0"/>
    <w:rsid w:val="006C7EBC"/>
    <w:rsid w:val="006D1401"/>
    <w:rsid w:val="006D19A5"/>
    <w:rsid w:val="006D7366"/>
    <w:rsid w:val="006E5E8E"/>
    <w:rsid w:val="006F605D"/>
    <w:rsid w:val="00705886"/>
    <w:rsid w:val="00715E58"/>
    <w:rsid w:val="00721C3B"/>
    <w:rsid w:val="00731E86"/>
    <w:rsid w:val="007404EC"/>
    <w:rsid w:val="00743FF1"/>
    <w:rsid w:val="007479CA"/>
    <w:rsid w:val="007628F9"/>
    <w:rsid w:val="007645AF"/>
    <w:rsid w:val="00772318"/>
    <w:rsid w:val="00773538"/>
    <w:rsid w:val="007970DF"/>
    <w:rsid w:val="00797844"/>
    <w:rsid w:val="007A0F77"/>
    <w:rsid w:val="007A14FA"/>
    <w:rsid w:val="007B2479"/>
    <w:rsid w:val="007D6FDD"/>
    <w:rsid w:val="007E4D98"/>
    <w:rsid w:val="00813A30"/>
    <w:rsid w:val="00834645"/>
    <w:rsid w:val="008460AA"/>
    <w:rsid w:val="0085103D"/>
    <w:rsid w:val="008548C0"/>
    <w:rsid w:val="00855BE9"/>
    <w:rsid w:val="008579EA"/>
    <w:rsid w:val="00857DE7"/>
    <w:rsid w:val="00861411"/>
    <w:rsid w:val="00863789"/>
    <w:rsid w:val="0086387A"/>
    <w:rsid w:val="008638C1"/>
    <w:rsid w:val="0089798E"/>
    <w:rsid w:val="008A3315"/>
    <w:rsid w:val="008B5528"/>
    <w:rsid w:val="008B5B30"/>
    <w:rsid w:val="008D5D58"/>
    <w:rsid w:val="008E58F5"/>
    <w:rsid w:val="008E62F4"/>
    <w:rsid w:val="008F2AF1"/>
    <w:rsid w:val="00904E46"/>
    <w:rsid w:val="00915DFF"/>
    <w:rsid w:val="00930CB4"/>
    <w:rsid w:val="00934934"/>
    <w:rsid w:val="00962297"/>
    <w:rsid w:val="00962C91"/>
    <w:rsid w:val="00974DBB"/>
    <w:rsid w:val="00976323"/>
    <w:rsid w:val="00985E8F"/>
    <w:rsid w:val="00986878"/>
    <w:rsid w:val="009B6A62"/>
    <w:rsid w:val="009C55F2"/>
    <w:rsid w:val="009C69F5"/>
    <w:rsid w:val="009D6665"/>
    <w:rsid w:val="009E0188"/>
    <w:rsid w:val="009E69AD"/>
    <w:rsid w:val="009F4D48"/>
    <w:rsid w:val="009F6AD2"/>
    <w:rsid w:val="00A43508"/>
    <w:rsid w:val="00A4454D"/>
    <w:rsid w:val="00A550A4"/>
    <w:rsid w:val="00A55782"/>
    <w:rsid w:val="00A61DE3"/>
    <w:rsid w:val="00A67D62"/>
    <w:rsid w:val="00A70F5F"/>
    <w:rsid w:val="00A91DE8"/>
    <w:rsid w:val="00A9542F"/>
    <w:rsid w:val="00AA07CF"/>
    <w:rsid w:val="00AA3776"/>
    <w:rsid w:val="00AB1A41"/>
    <w:rsid w:val="00AC2A1C"/>
    <w:rsid w:val="00AE6C99"/>
    <w:rsid w:val="00B00D4E"/>
    <w:rsid w:val="00B02C67"/>
    <w:rsid w:val="00B178F3"/>
    <w:rsid w:val="00B23454"/>
    <w:rsid w:val="00B30078"/>
    <w:rsid w:val="00B313F4"/>
    <w:rsid w:val="00B369D5"/>
    <w:rsid w:val="00B37BA2"/>
    <w:rsid w:val="00B402BE"/>
    <w:rsid w:val="00B578B7"/>
    <w:rsid w:val="00B57F84"/>
    <w:rsid w:val="00B60418"/>
    <w:rsid w:val="00B63310"/>
    <w:rsid w:val="00B64F60"/>
    <w:rsid w:val="00B710C6"/>
    <w:rsid w:val="00B71A01"/>
    <w:rsid w:val="00B72238"/>
    <w:rsid w:val="00B72536"/>
    <w:rsid w:val="00B72BF9"/>
    <w:rsid w:val="00B927DA"/>
    <w:rsid w:val="00B93599"/>
    <w:rsid w:val="00B94071"/>
    <w:rsid w:val="00BA0F09"/>
    <w:rsid w:val="00BD4CF2"/>
    <w:rsid w:val="00C07C7A"/>
    <w:rsid w:val="00C27033"/>
    <w:rsid w:val="00C447AF"/>
    <w:rsid w:val="00C6314B"/>
    <w:rsid w:val="00C7462D"/>
    <w:rsid w:val="00C761D4"/>
    <w:rsid w:val="00C941BF"/>
    <w:rsid w:val="00CC3106"/>
    <w:rsid w:val="00CD17EA"/>
    <w:rsid w:val="00CD34CC"/>
    <w:rsid w:val="00CD6A4D"/>
    <w:rsid w:val="00CE033D"/>
    <w:rsid w:val="00CE2F6A"/>
    <w:rsid w:val="00D01803"/>
    <w:rsid w:val="00D07432"/>
    <w:rsid w:val="00D169DB"/>
    <w:rsid w:val="00D5238A"/>
    <w:rsid w:val="00D57DAC"/>
    <w:rsid w:val="00D6046F"/>
    <w:rsid w:val="00D759E7"/>
    <w:rsid w:val="00D772BD"/>
    <w:rsid w:val="00D8136A"/>
    <w:rsid w:val="00D8282C"/>
    <w:rsid w:val="00D92C67"/>
    <w:rsid w:val="00DD425D"/>
    <w:rsid w:val="00DE2A67"/>
    <w:rsid w:val="00DF0B46"/>
    <w:rsid w:val="00E07778"/>
    <w:rsid w:val="00E12A13"/>
    <w:rsid w:val="00E362D4"/>
    <w:rsid w:val="00E42515"/>
    <w:rsid w:val="00E4689D"/>
    <w:rsid w:val="00E5487E"/>
    <w:rsid w:val="00E54FD8"/>
    <w:rsid w:val="00E57D30"/>
    <w:rsid w:val="00E628D5"/>
    <w:rsid w:val="00E75D03"/>
    <w:rsid w:val="00E76863"/>
    <w:rsid w:val="00E85CA9"/>
    <w:rsid w:val="00E93A93"/>
    <w:rsid w:val="00EA6467"/>
    <w:rsid w:val="00EC3184"/>
    <w:rsid w:val="00EC3478"/>
    <w:rsid w:val="00EC7F95"/>
    <w:rsid w:val="00ED187D"/>
    <w:rsid w:val="00EF1859"/>
    <w:rsid w:val="00EF433D"/>
    <w:rsid w:val="00F01B06"/>
    <w:rsid w:val="00F1484C"/>
    <w:rsid w:val="00F23A34"/>
    <w:rsid w:val="00F263AB"/>
    <w:rsid w:val="00F26755"/>
    <w:rsid w:val="00F3033B"/>
    <w:rsid w:val="00F46F7F"/>
    <w:rsid w:val="00F6477B"/>
    <w:rsid w:val="00F71436"/>
    <w:rsid w:val="00F77026"/>
    <w:rsid w:val="00F92DDB"/>
    <w:rsid w:val="00F948A3"/>
    <w:rsid w:val="00FA1DAD"/>
    <w:rsid w:val="00FB1D63"/>
    <w:rsid w:val="00FB5D4F"/>
    <w:rsid w:val="00FB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2DE196"/>
  <w15:chartTrackingRefBased/>
  <w15:docId w15:val="{254EB751-A86A-4151-B0A9-C43DBF614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C69F5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9C6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C6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C6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C6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C6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C6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C6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C6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C6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C6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C6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C6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C69F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C69F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C69F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C69F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C69F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C69F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C6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9C6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C6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9C6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C69F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9C69F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C69F5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9C69F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C6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C69F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C69F5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9C69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headerauthorsauthor">
    <w:name w:val="articleheader__authors_author"/>
    <w:basedOn w:val="Standardnpsmoodstavce"/>
    <w:rsid w:val="009C69F5"/>
  </w:style>
  <w:style w:type="character" w:customStyle="1" w:styleId="text">
    <w:name w:val="text"/>
    <w:basedOn w:val="Standardnpsmoodstavce"/>
    <w:rsid w:val="009C69F5"/>
  </w:style>
  <w:style w:type="character" w:customStyle="1" w:styleId="accordion-tabbedtab-mobile">
    <w:name w:val="accordion-tabbed__tab-mobile"/>
    <w:basedOn w:val="Standardnpsmoodstavce"/>
    <w:rsid w:val="009C69F5"/>
  </w:style>
  <w:style w:type="character" w:styleId="Siln">
    <w:name w:val="Strong"/>
    <w:basedOn w:val="Standardnpsmoodstavce"/>
    <w:uiPriority w:val="22"/>
    <w:qFormat/>
    <w:rsid w:val="009C69F5"/>
    <w:rPr>
      <w:b/>
      <w:bCs/>
    </w:rPr>
  </w:style>
  <w:style w:type="paragraph" w:styleId="Normlnweb">
    <w:name w:val="Normal (Web)"/>
    <w:basedOn w:val="Normln"/>
    <w:uiPriority w:val="99"/>
    <w:unhideWhenUsed/>
    <w:rsid w:val="009C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customStyle="1" w:styleId="given-name">
    <w:name w:val="given-name"/>
    <w:basedOn w:val="Standardnpsmoodstavce"/>
    <w:rsid w:val="009C69F5"/>
  </w:style>
  <w:style w:type="character" w:customStyle="1" w:styleId="rynqvb">
    <w:name w:val="rynqvb"/>
    <w:basedOn w:val="Standardnpsmoodstavce"/>
    <w:rsid w:val="009C69F5"/>
  </w:style>
  <w:style w:type="character" w:customStyle="1" w:styleId="al-author-name">
    <w:name w:val="al-author-name"/>
    <w:basedOn w:val="Standardnpsmoodstavce"/>
    <w:rsid w:val="009C69F5"/>
  </w:style>
  <w:style w:type="character" w:customStyle="1" w:styleId="inlineblock">
    <w:name w:val="inlineblock"/>
    <w:basedOn w:val="Standardnpsmoodstavce"/>
    <w:rsid w:val="009C69F5"/>
  </w:style>
  <w:style w:type="character" w:styleId="Zdraznn">
    <w:name w:val="Emphasis"/>
    <w:basedOn w:val="Standardnpsmoodstavce"/>
    <w:uiPriority w:val="20"/>
    <w:qFormat/>
    <w:rsid w:val="0085103D"/>
    <w:rPr>
      <w:i/>
      <w:iCs/>
    </w:rPr>
  </w:style>
  <w:style w:type="character" w:customStyle="1" w:styleId="html-italic">
    <w:name w:val="html-italic"/>
    <w:basedOn w:val="Standardnpsmoodstavce"/>
    <w:rsid w:val="00EC7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866</Words>
  <Characters>3781</Characters>
  <Application>Microsoft Office Word</Application>
  <DocSecurity>0</DocSecurity>
  <Lines>31</Lines>
  <Paragraphs>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ol Švorc</dc:creator>
  <cp:keywords/>
  <dc:description/>
  <cp:lastModifiedBy>Viktória Kapsdorferová</cp:lastModifiedBy>
  <cp:revision>37</cp:revision>
  <dcterms:created xsi:type="dcterms:W3CDTF">2024-05-29T08:39:00Z</dcterms:created>
  <dcterms:modified xsi:type="dcterms:W3CDTF">2024-08-1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0240b837b6732dfcf2690e72656ab24cbb5640628d90b589c0d65bb5bd01bc</vt:lpwstr>
  </property>
</Properties>
</file>